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2DA258" w14:textId="77777777" w:rsidR="00672379" w:rsidRPr="00DB2B5E" w:rsidRDefault="00672379" w:rsidP="00672379">
      <w:pPr>
        <w:pStyle w:val="Heading2"/>
      </w:pPr>
      <w:r w:rsidRPr="00DB2B5E">
        <w:t>Appendix</w:t>
      </w:r>
      <w:bookmarkStart w:id="0" w:name="_GoBack"/>
      <w:bookmarkEnd w:id="0"/>
    </w:p>
    <w:p w14:paraId="68BA011A" w14:textId="77777777" w:rsidR="00774FBA" w:rsidRPr="00DB2B5E" w:rsidRDefault="00774FBA" w:rsidP="00EA51AB"/>
    <w:p w14:paraId="42C93B4E" w14:textId="17D365A2" w:rsidR="00EA51AB" w:rsidRPr="00DB2B5E" w:rsidRDefault="00774FBA" w:rsidP="00EA51AB">
      <w:pPr>
        <w:rPr>
          <w:i/>
          <w:sz w:val="20"/>
          <w:szCs w:val="20"/>
        </w:rPr>
      </w:pPr>
      <w:r w:rsidRPr="00DB2B5E">
        <w:rPr>
          <w:i/>
          <w:sz w:val="20"/>
          <w:szCs w:val="20"/>
        </w:rPr>
        <w:t xml:space="preserve">Table </w:t>
      </w:r>
      <w:r w:rsidR="00081926">
        <w:rPr>
          <w:i/>
          <w:sz w:val="20"/>
          <w:szCs w:val="20"/>
        </w:rPr>
        <w:t>A</w:t>
      </w:r>
      <w:r w:rsidRPr="00DB2B5E">
        <w:rPr>
          <w:i/>
          <w:sz w:val="20"/>
          <w:szCs w:val="20"/>
        </w:rPr>
        <w:t xml:space="preserve">1: </w:t>
      </w:r>
      <w:r w:rsidR="00B532AD" w:rsidRPr="00DB2B5E">
        <w:rPr>
          <w:i/>
          <w:sz w:val="20"/>
          <w:szCs w:val="20"/>
        </w:rPr>
        <w:t>Participant characteristics in the 2023 and 2020 survey by governorate.</w:t>
      </w:r>
    </w:p>
    <w:tbl>
      <w:tblPr>
        <w:tblStyle w:val="TableGrid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A92A2C" w:rsidRPr="00DB2B5E" w14:paraId="4EA2100F" w14:textId="77777777" w:rsidTr="00DE2110">
        <w:trPr>
          <w:trHeight w:val="510"/>
        </w:trPr>
        <w:tc>
          <w:tcPr>
            <w:tcW w:w="2547" w:type="dxa"/>
            <w:shd w:val="clear" w:color="auto" w:fill="E7E6E6" w:themeFill="background2"/>
            <w:vAlign w:val="center"/>
          </w:tcPr>
          <w:p w14:paraId="3CF4F8A7" w14:textId="77777777" w:rsidR="00A92A2C" w:rsidRPr="00DB2B5E" w:rsidRDefault="00A92A2C" w:rsidP="004919B6">
            <w:pPr>
              <w:spacing w:line="276" w:lineRule="auto"/>
              <w:rPr>
                <w:b/>
                <w:sz w:val="22"/>
                <w:szCs w:val="22"/>
              </w:rPr>
            </w:pPr>
            <w:r w:rsidRPr="00DB2B5E">
              <w:rPr>
                <w:b/>
                <w:sz w:val="22"/>
                <w:szCs w:val="22"/>
              </w:rPr>
              <w:t>Study year</w:t>
            </w:r>
          </w:p>
        </w:tc>
        <w:tc>
          <w:tcPr>
            <w:tcW w:w="5670" w:type="dxa"/>
            <w:gridSpan w:val="4"/>
            <w:shd w:val="clear" w:color="auto" w:fill="E7E6E6" w:themeFill="background2"/>
            <w:vAlign w:val="center"/>
          </w:tcPr>
          <w:p w14:paraId="1CF3E5ED" w14:textId="77777777" w:rsidR="00A92A2C" w:rsidRPr="00DB2B5E" w:rsidRDefault="00A92A2C" w:rsidP="004919B6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B2B5E">
              <w:rPr>
                <w:b/>
                <w:sz w:val="22"/>
                <w:szCs w:val="22"/>
              </w:rPr>
              <w:t>2023</w:t>
            </w:r>
          </w:p>
        </w:tc>
        <w:tc>
          <w:tcPr>
            <w:tcW w:w="5670" w:type="dxa"/>
            <w:gridSpan w:val="4"/>
            <w:shd w:val="clear" w:color="auto" w:fill="E7E6E6" w:themeFill="background2"/>
            <w:vAlign w:val="center"/>
          </w:tcPr>
          <w:p w14:paraId="53C884F8" w14:textId="77777777" w:rsidR="00A92A2C" w:rsidRPr="00DB2B5E" w:rsidRDefault="00A92A2C" w:rsidP="004919B6">
            <w:pPr>
              <w:spacing w:line="276" w:lineRule="auto"/>
              <w:jc w:val="center"/>
              <w:rPr>
                <w:b/>
              </w:rPr>
            </w:pPr>
            <w:r w:rsidRPr="00DB2B5E">
              <w:rPr>
                <w:b/>
                <w:sz w:val="22"/>
                <w:szCs w:val="22"/>
              </w:rPr>
              <w:t>2020</w:t>
            </w:r>
          </w:p>
        </w:tc>
      </w:tr>
      <w:tr w:rsidR="00A92A2C" w:rsidRPr="00DB2B5E" w14:paraId="0B8A091F" w14:textId="77777777" w:rsidTr="00DE2110">
        <w:trPr>
          <w:trHeight w:val="510"/>
        </w:trPr>
        <w:tc>
          <w:tcPr>
            <w:tcW w:w="2547" w:type="dxa"/>
            <w:shd w:val="clear" w:color="auto" w:fill="E7E6E6" w:themeFill="background2"/>
            <w:vAlign w:val="center"/>
          </w:tcPr>
          <w:p w14:paraId="3A4EF3DB" w14:textId="77777777" w:rsidR="00A92A2C" w:rsidRPr="00DB2B5E" w:rsidRDefault="00A92A2C" w:rsidP="004919B6">
            <w:pPr>
              <w:spacing w:line="276" w:lineRule="auto"/>
              <w:rPr>
                <w:b/>
                <w:sz w:val="22"/>
                <w:szCs w:val="22"/>
              </w:rPr>
            </w:pPr>
            <w:r w:rsidRPr="00DB2B5E">
              <w:rPr>
                <w:b/>
                <w:sz w:val="22"/>
                <w:szCs w:val="22"/>
              </w:rPr>
              <w:t>Study area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01EDDB53" w14:textId="77777777" w:rsidR="00A92A2C" w:rsidRPr="00DB2B5E" w:rsidRDefault="00A92A2C" w:rsidP="004919B6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B2B5E">
              <w:rPr>
                <w:b/>
                <w:sz w:val="22"/>
                <w:szCs w:val="22"/>
              </w:rPr>
              <w:t>All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1D03AC90" w14:textId="77777777" w:rsidR="00A92A2C" w:rsidRPr="00DB2B5E" w:rsidRDefault="00A92A2C" w:rsidP="004919B6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B2B5E">
              <w:rPr>
                <w:b/>
                <w:sz w:val="22"/>
                <w:szCs w:val="22"/>
              </w:rPr>
              <w:t>North Gaza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0FFC6A4" w14:textId="77777777" w:rsidR="00A92A2C" w:rsidRPr="00DB2B5E" w:rsidRDefault="00A92A2C" w:rsidP="004919B6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B2B5E">
              <w:rPr>
                <w:b/>
                <w:sz w:val="22"/>
                <w:szCs w:val="22"/>
              </w:rPr>
              <w:t>Gaza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5F744024" w14:textId="77777777" w:rsidR="00A92A2C" w:rsidRPr="00DB2B5E" w:rsidRDefault="00A92A2C" w:rsidP="004919B6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B2B5E">
              <w:rPr>
                <w:b/>
                <w:sz w:val="22"/>
                <w:szCs w:val="22"/>
              </w:rPr>
              <w:t>Rafah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09CD989F" w14:textId="77777777" w:rsidR="00A92A2C" w:rsidRPr="00DB2B5E" w:rsidRDefault="00A92A2C" w:rsidP="004919B6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B2B5E">
              <w:rPr>
                <w:b/>
                <w:sz w:val="22"/>
                <w:szCs w:val="22"/>
              </w:rPr>
              <w:t>All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2F64C2AF" w14:textId="77777777" w:rsidR="00A92A2C" w:rsidRPr="00DB2B5E" w:rsidRDefault="00A92A2C" w:rsidP="004919B6">
            <w:pPr>
              <w:spacing w:line="276" w:lineRule="auto"/>
              <w:jc w:val="center"/>
              <w:rPr>
                <w:b/>
              </w:rPr>
            </w:pPr>
            <w:r w:rsidRPr="00DB2B5E">
              <w:rPr>
                <w:b/>
                <w:sz w:val="22"/>
                <w:szCs w:val="22"/>
              </w:rPr>
              <w:t>North Gaza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478D92E2" w14:textId="77777777" w:rsidR="00A92A2C" w:rsidRPr="00DB2B5E" w:rsidRDefault="00A92A2C" w:rsidP="004919B6">
            <w:pPr>
              <w:spacing w:line="276" w:lineRule="auto"/>
              <w:jc w:val="center"/>
              <w:rPr>
                <w:b/>
              </w:rPr>
            </w:pPr>
            <w:r w:rsidRPr="00DB2B5E">
              <w:rPr>
                <w:b/>
                <w:sz w:val="22"/>
                <w:szCs w:val="22"/>
              </w:rPr>
              <w:t>Gaza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1D48C3BE" w14:textId="77777777" w:rsidR="00A92A2C" w:rsidRPr="00DB2B5E" w:rsidRDefault="00A92A2C" w:rsidP="004919B6">
            <w:pPr>
              <w:spacing w:line="276" w:lineRule="auto"/>
              <w:jc w:val="center"/>
              <w:rPr>
                <w:b/>
              </w:rPr>
            </w:pPr>
            <w:r w:rsidRPr="00DB2B5E">
              <w:rPr>
                <w:b/>
                <w:sz w:val="22"/>
                <w:szCs w:val="22"/>
              </w:rPr>
              <w:t>Rafah</w:t>
            </w:r>
          </w:p>
        </w:tc>
      </w:tr>
      <w:tr w:rsidR="00A92A2C" w:rsidRPr="00DB2B5E" w14:paraId="299C4DE0" w14:textId="77777777" w:rsidTr="00DE2110">
        <w:trPr>
          <w:trHeight w:val="397"/>
        </w:trPr>
        <w:tc>
          <w:tcPr>
            <w:tcW w:w="2547" w:type="dxa"/>
            <w:vAlign w:val="center"/>
          </w:tcPr>
          <w:p w14:paraId="498CAD79" w14:textId="77777777" w:rsidR="00A92A2C" w:rsidRPr="00DB2B5E" w:rsidRDefault="00A92A2C" w:rsidP="004919B6">
            <w:pPr>
              <w:spacing w:line="276" w:lineRule="auto"/>
              <w:rPr>
                <w:b/>
                <w:sz w:val="20"/>
                <w:szCs w:val="20"/>
              </w:rPr>
            </w:pPr>
            <w:r w:rsidRPr="00DB2B5E">
              <w:rPr>
                <w:b/>
                <w:sz w:val="20"/>
                <w:szCs w:val="20"/>
              </w:rPr>
              <w:t>Number of households</w:t>
            </w:r>
          </w:p>
        </w:tc>
        <w:tc>
          <w:tcPr>
            <w:tcW w:w="1417" w:type="dxa"/>
            <w:vAlign w:val="center"/>
          </w:tcPr>
          <w:p w14:paraId="34E7D22D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905</w:t>
            </w:r>
          </w:p>
        </w:tc>
        <w:tc>
          <w:tcPr>
            <w:tcW w:w="1418" w:type="dxa"/>
            <w:vAlign w:val="center"/>
          </w:tcPr>
          <w:p w14:paraId="3C76CC4F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254 (28%)</w:t>
            </w:r>
          </w:p>
        </w:tc>
        <w:tc>
          <w:tcPr>
            <w:tcW w:w="1417" w:type="dxa"/>
            <w:vAlign w:val="center"/>
          </w:tcPr>
          <w:p w14:paraId="3488C2E0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469 (52%)</w:t>
            </w:r>
          </w:p>
        </w:tc>
        <w:tc>
          <w:tcPr>
            <w:tcW w:w="1418" w:type="dxa"/>
            <w:vAlign w:val="center"/>
          </w:tcPr>
          <w:p w14:paraId="7DA8CC7C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182 (20%)</w:t>
            </w:r>
          </w:p>
        </w:tc>
        <w:tc>
          <w:tcPr>
            <w:tcW w:w="1417" w:type="dxa"/>
            <w:vAlign w:val="center"/>
          </w:tcPr>
          <w:p w14:paraId="4FB9AB54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1’065</w:t>
            </w:r>
          </w:p>
        </w:tc>
        <w:tc>
          <w:tcPr>
            <w:tcW w:w="1418" w:type="dxa"/>
            <w:vAlign w:val="center"/>
          </w:tcPr>
          <w:p w14:paraId="20EEA024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285 (27%)</w:t>
            </w:r>
          </w:p>
        </w:tc>
        <w:tc>
          <w:tcPr>
            <w:tcW w:w="1417" w:type="dxa"/>
            <w:vAlign w:val="center"/>
          </w:tcPr>
          <w:p w14:paraId="7D824AC2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570 (54%)</w:t>
            </w:r>
          </w:p>
        </w:tc>
        <w:tc>
          <w:tcPr>
            <w:tcW w:w="1418" w:type="dxa"/>
            <w:vAlign w:val="center"/>
          </w:tcPr>
          <w:p w14:paraId="0A7AF1D6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210 (20%)</w:t>
            </w:r>
          </w:p>
        </w:tc>
      </w:tr>
      <w:tr w:rsidR="00A92A2C" w:rsidRPr="00DB2B5E" w14:paraId="23463430" w14:textId="77777777" w:rsidTr="00DE2110">
        <w:trPr>
          <w:trHeight w:val="397"/>
        </w:trPr>
        <w:tc>
          <w:tcPr>
            <w:tcW w:w="2547" w:type="dxa"/>
            <w:vAlign w:val="center"/>
          </w:tcPr>
          <w:p w14:paraId="6C644784" w14:textId="77777777" w:rsidR="00A92A2C" w:rsidRPr="00DB2B5E" w:rsidRDefault="00A92A2C" w:rsidP="004919B6">
            <w:pPr>
              <w:spacing w:line="276" w:lineRule="auto"/>
              <w:rPr>
                <w:b/>
                <w:sz w:val="20"/>
                <w:szCs w:val="20"/>
              </w:rPr>
            </w:pPr>
            <w:r w:rsidRPr="00DB2B5E">
              <w:rPr>
                <w:b/>
                <w:sz w:val="20"/>
                <w:szCs w:val="20"/>
              </w:rPr>
              <w:t>Number of participants</w:t>
            </w:r>
          </w:p>
        </w:tc>
        <w:tc>
          <w:tcPr>
            <w:tcW w:w="1417" w:type="dxa"/>
            <w:vAlign w:val="center"/>
          </w:tcPr>
          <w:p w14:paraId="5E18752F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2’291</w:t>
            </w:r>
          </w:p>
        </w:tc>
        <w:tc>
          <w:tcPr>
            <w:tcW w:w="1418" w:type="dxa"/>
            <w:vAlign w:val="center"/>
          </w:tcPr>
          <w:p w14:paraId="6B546B02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669 (29%)</w:t>
            </w:r>
          </w:p>
        </w:tc>
        <w:tc>
          <w:tcPr>
            <w:tcW w:w="1417" w:type="dxa"/>
            <w:vAlign w:val="center"/>
          </w:tcPr>
          <w:p w14:paraId="209A0AE3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1’141 (50%)</w:t>
            </w:r>
          </w:p>
        </w:tc>
        <w:tc>
          <w:tcPr>
            <w:tcW w:w="1418" w:type="dxa"/>
            <w:vAlign w:val="center"/>
          </w:tcPr>
          <w:p w14:paraId="50A07451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481 (21%)</w:t>
            </w:r>
          </w:p>
        </w:tc>
        <w:tc>
          <w:tcPr>
            <w:tcW w:w="1417" w:type="dxa"/>
            <w:vAlign w:val="center"/>
          </w:tcPr>
          <w:p w14:paraId="369B16B3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2’016</w:t>
            </w:r>
          </w:p>
        </w:tc>
        <w:tc>
          <w:tcPr>
            <w:tcW w:w="1418" w:type="dxa"/>
            <w:vAlign w:val="center"/>
          </w:tcPr>
          <w:p w14:paraId="76C2B19B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516 (26%)</w:t>
            </w:r>
          </w:p>
        </w:tc>
        <w:tc>
          <w:tcPr>
            <w:tcW w:w="1417" w:type="dxa"/>
            <w:vAlign w:val="center"/>
          </w:tcPr>
          <w:p w14:paraId="26248CAF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1‘093 (54%)</w:t>
            </w:r>
          </w:p>
        </w:tc>
        <w:tc>
          <w:tcPr>
            <w:tcW w:w="1418" w:type="dxa"/>
            <w:vAlign w:val="center"/>
          </w:tcPr>
          <w:p w14:paraId="6335D556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407 (20%)</w:t>
            </w:r>
          </w:p>
        </w:tc>
      </w:tr>
      <w:tr w:rsidR="00A92A2C" w:rsidRPr="00DB2B5E" w14:paraId="0B257EB3" w14:textId="77777777" w:rsidTr="00DE2110">
        <w:trPr>
          <w:trHeight w:val="510"/>
        </w:trPr>
        <w:tc>
          <w:tcPr>
            <w:tcW w:w="2547" w:type="dxa"/>
            <w:shd w:val="clear" w:color="auto" w:fill="E7E6E6" w:themeFill="background2"/>
            <w:vAlign w:val="center"/>
          </w:tcPr>
          <w:p w14:paraId="574CD726" w14:textId="77777777" w:rsidR="00A92A2C" w:rsidRPr="00DB2B5E" w:rsidRDefault="00A92A2C" w:rsidP="004919B6">
            <w:pPr>
              <w:spacing w:line="276" w:lineRule="auto"/>
              <w:rPr>
                <w:b/>
                <w:sz w:val="22"/>
                <w:szCs w:val="22"/>
              </w:rPr>
            </w:pPr>
            <w:r w:rsidRPr="00DB2B5E">
              <w:rPr>
                <w:b/>
                <w:sz w:val="22"/>
                <w:szCs w:val="22"/>
              </w:rPr>
              <w:t>Age group</w:t>
            </w:r>
          </w:p>
        </w:tc>
        <w:tc>
          <w:tcPr>
            <w:tcW w:w="5670" w:type="dxa"/>
            <w:gridSpan w:val="4"/>
            <w:shd w:val="clear" w:color="auto" w:fill="E7E6E6" w:themeFill="background2"/>
            <w:vAlign w:val="center"/>
          </w:tcPr>
          <w:p w14:paraId="39E6B21C" w14:textId="77777777" w:rsidR="00A92A2C" w:rsidRPr="00DB2B5E" w:rsidRDefault="00A92A2C" w:rsidP="004919B6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B2B5E">
              <w:rPr>
                <w:b/>
                <w:sz w:val="22"/>
                <w:szCs w:val="22"/>
              </w:rPr>
              <w:t>40+</w:t>
            </w:r>
          </w:p>
        </w:tc>
        <w:tc>
          <w:tcPr>
            <w:tcW w:w="5670" w:type="dxa"/>
            <w:gridSpan w:val="4"/>
            <w:shd w:val="clear" w:color="auto" w:fill="E7E6E6" w:themeFill="background2"/>
            <w:vAlign w:val="center"/>
          </w:tcPr>
          <w:p w14:paraId="624BA5D3" w14:textId="77777777" w:rsidR="00A92A2C" w:rsidRPr="00DB2B5E" w:rsidRDefault="00A92A2C" w:rsidP="004919B6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B2B5E">
              <w:rPr>
                <w:b/>
                <w:sz w:val="22"/>
                <w:szCs w:val="22"/>
              </w:rPr>
              <w:t>40+</w:t>
            </w:r>
          </w:p>
        </w:tc>
      </w:tr>
      <w:tr w:rsidR="00A92A2C" w:rsidRPr="00DB2B5E" w14:paraId="6AF7F825" w14:textId="77777777" w:rsidTr="00DE2110">
        <w:trPr>
          <w:trHeight w:val="397"/>
        </w:trPr>
        <w:tc>
          <w:tcPr>
            <w:tcW w:w="2547" w:type="dxa"/>
            <w:vAlign w:val="center"/>
          </w:tcPr>
          <w:p w14:paraId="387A53D9" w14:textId="77777777" w:rsidR="00A92A2C" w:rsidRPr="00DB2B5E" w:rsidRDefault="00A92A2C" w:rsidP="004919B6">
            <w:pPr>
              <w:spacing w:line="276" w:lineRule="auto"/>
              <w:rPr>
                <w:b/>
                <w:sz w:val="20"/>
                <w:szCs w:val="20"/>
              </w:rPr>
            </w:pPr>
            <w:r w:rsidRPr="00DB2B5E">
              <w:rPr>
                <w:b/>
                <w:sz w:val="20"/>
                <w:szCs w:val="20"/>
              </w:rPr>
              <w:t>Number of participants</w:t>
            </w:r>
          </w:p>
        </w:tc>
        <w:tc>
          <w:tcPr>
            <w:tcW w:w="1417" w:type="dxa"/>
            <w:vAlign w:val="center"/>
          </w:tcPr>
          <w:p w14:paraId="47EF75DC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1’615</w:t>
            </w:r>
          </w:p>
        </w:tc>
        <w:tc>
          <w:tcPr>
            <w:tcW w:w="1418" w:type="dxa"/>
            <w:vAlign w:val="center"/>
          </w:tcPr>
          <w:p w14:paraId="48896472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464 (29%)</w:t>
            </w:r>
          </w:p>
        </w:tc>
        <w:tc>
          <w:tcPr>
            <w:tcW w:w="1417" w:type="dxa"/>
            <w:vAlign w:val="center"/>
          </w:tcPr>
          <w:p w14:paraId="59DF35FD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817 (51%)</w:t>
            </w:r>
          </w:p>
        </w:tc>
        <w:tc>
          <w:tcPr>
            <w:tcW w:w="1418" w:type="dxa"/>
            <w:vAlign w:val="center"/>
          </w:tcPr>
          <w:p w14:paraId="63271D2D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334 (21%)</w:t>
            </w:r>
          </w:p>
        </w:tc>
        <w:tc>
          <w:tcPr>
            <w:tcW w:w="1417" w:type="dxa"/>
            <w:vAlign w:val="center"/>
          </w:tcPr>
          <w:p w14:paraId="6E972142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2’016</w:t>
            </w:r>
          </w:p>
        </w:tc>
        <w:tc>
          <w:tcPr>
            <w:tcW w:w="1418" w:type="dxa"/>
            <w:vAlign w:val="center"/>
          </w:tcPr>
          <w:p w14:paraId="36E3DFFB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516 (26%)</w:t>
            </w:r>
          </w:p>
        </w:tc>
        <w:tc>
          <w:tcPr>
            <w:tcW w:w="1417" w:type="dxa"/>
            <w:vAlign w:val="center"/>
          </w:tcPr>
          <w:p w14:paraId="5F147586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1‘093 (54%)</w:t>
            </w:r>
          </w:p>
        </w:tc>
        <w:tc>
          <w:tcPr>
            <w:tcW w:w="1418" w:type="dxa"/>
            <w:vAlign w:val="center"/>
          </w:tcPr>
          <w:p w14:paraId="2EED919D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407 (20%)</w:t>
            </w:r>
          </w:p>
        </w:tc>
      </w:tr>
      <w:tr w:rsidR="00A92A2C" w:rsidRPr="00DB2B5E" w14:paraId="7568E234" w14:textId="77777777" w:rsidTr="00DE2110">
        <w:trPr>
          <w:trHeight w:val="397"/>
        </w:trPr>
        <w:tc>
          <w:tcPr>
            <w:tcW w:w="2547" w:type="dxa"/>
            <w:vAlign w:val="center"/>
          </w:tcPr>
          <w:p w14:paraId="45F7818D" w14:textId="77777777" w:rsidR="00A92A2C" w:rsidRPr="00DB2B5E" w:rsidRDefault="00A92A2C" w:rsidP="004919B6">
            <w:pPr>
              <w:spacing w:line="276" w:lineRule="auto"/>
              <w:rPr>
                <w:b/>
                <w:sz w:val="20"/>
                <w:szCs w:val="20"/>
              </w:rPr>
            </w:pPr>
            <w:r w:rsidRPr="00DB2B5E">
              <w:rPr>
                <w:b/>
                <w:sz w:val="20"/>
                <w:szCs w:val="20"/>
              </w:rPr>
              <w:t>Same as 2020</w:t>
            </w:r>
          </w:p>
        </w:tc>
        <w:tc>
          <w:tcPr>
            <w:tcW w:w="1417" w:type="dxa"/>
            <w:vAlign w:val="center"/>
          </w:tcPr>
          <w:p w14:paraId="4331DD75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1’547 (96%)</w:t>
            </w:r>
          </w:p>
        </w:tc>
        <w:tc>
          <w:tcPr>
            <w:tcW w:w="1418" w:type="dxa"/>
            <w:vAlign w:val="center"/>
          </w:tcPr>
          <w:p w14:paraId="6B09A62C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437 (94%)</w:t>
            </w:r>
          </w:p>
        </w:tc>
        <w:tc>
          <w:tcPr>
            <w:tcW w:w="1417" w:type="dxa"/>
            <w:vAlign w:val="center"/>
          </w:tcPr>
          <w:p w14:paraId="6C38C990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785 (96%)</w:t>
            </w:r>
          </w:p>
        </w:tc>
        <w:tc>
          <w:tcPr>
            <w:tcW w:w="1418" w:type="dxa"/>
            <w:vAlign w:val="center"/>
          </w:tcPr>
          <w:p w14:paraId="59998296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325 (97%)</w:t>
            </w:r>
          </w:p>
        </w:tc>
        <w:tc>
          <w:tcPr>
            <w:tcW w:w="1417" w:type="dxa"/>
            <w:vAlign w:val="center"/>
          </w:tcPr>
          <w:p w14:paraId="71339645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–</w:t>
            </w:r>
          </w:p>
        </w:tc>
        <w:tc>
          <w:tcPr>
            <w:tcW w:w="1418" w:type="dxa"/>
            <w:vAlign w:val="center"/>
          </w:tcPr>
          <w:p w14:paraId="6318D6D7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–</w:t>
            </w:r>
          </w:p>
        </w:tc>
        <w:tc>
          <w:tcPr>
            <w:tcW w:w="1417" w:type="dxa"/>
            <w:vAlign w:val="center"/>
          </w:tcPr>
          <w:p w14:paraId="4AF6E706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–</w:t>
            </w:r>
          </w:p>
        </w:tc>
        <w:tc>
          <w:tcPr>
            <w:tcW w:w="1418" w:type="dxa"/>
            <w:vAlign w:val="center"/>
          </w:tcPr>
          <w:p w14:paraId="7D09A0C0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–</w:t>
            </w:r>
          </w:p>
        </w:tc>
      </w:tr>
      <w:tr w:rsidR="00A92A2C" w:rsidRPr="00DB2B5E" w14:paraId="2D434DA0" w14:textId="77777777" w:rsidTr="00DE2110">
        <w:trPr>
          <w:trHeight w:val="397"/>
        </w:trPr>
        <w:tc>
          <w:tcPr>
            <w:tcW w:w="2547" w:type="dxa"/>
            <w:vAlign w:val="center"/>
          </w:tcPr>
          <w:p w14:paraId="53BAD9DA" w14:textId="77777777" w:rsidR="00A92A2C" w:rsidRPr="00DB2B5E" w:rsidRDefault="00A92A2C" w:rsidP="004919B6">
            <w:pPr>
              <w:spacing w:line="276" w:lineRule="auto"/>
              <w:rPr>
                <w:b/>
                <w:sz w:val="20"/>
                <w:szCs w:val="20"/>
              </w:rPr>
            </w:pPr>
            <w:r w:rsidRPr="00DB2B5E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1417" w:type="dxa"/>
            <w:vAlign w:val="center"/>
          </w:tcPr>
          <w:p w14:paraId="42446EDD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914 (57%)</w:t>
            </w:r>
          </w:p>
        </w:tc>
        <w:tc>
          <w:tcPr>
            <w:tcW w:w="1418" w:type="dxa"/>
            <w:vAlign w:val="center"/>
          </w:tcPr>
          <w:p w14:paraId="565DF8FD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251 (54%)</w:t>
            </w:r>
          </w:p>
        </w:tc>
        <w:tc>
          <w:tcPr>
            <w:tcW w:w="1417" w:type="dxa"/>
            <w:vAlign w:val="center"/>
          </w:tcPr>
          <w:p w14:paraId="6E25E08B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477 (58%)</w:t>
            </w:r>
          </w:p>
        </w:tc>
        <w:tc>
          <w:tcPr>
            <w:tcW w:w="1418" w:type="dxa"/>
            <w:vAlign w:val="center"/>
          </w:tcPr>
          <w:p w14:paraId="3E241E25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186 (56%)</w:t>
            </w:r>
          </w:p>
        </w:tc>
        <w:tc>
          <w:tcPr>
            <w:tcW w:w="1417" w:type="dxa"/>
            <w:vAlign w:val="center"/>
          </w:tcPr>
          <w:p w14:paraId="0AA54FC8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1’071 (53%)</w:t>
            </w:r>
          </w:p>
        </w:tc>
        <w:tc>
          <w:tcPr>
            <w:tcW w:w="1418" w:type="dxa"/>
            <w:vAlign w:val="center"/>
          </w:tcPr>
          <w:p w14:paraId="02F25313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276 (54%)</w:t>
            </w:r>
          </w:p>
        </w:tc>
        <w:tc>
          <w:tcPr>
            <w:tcW w:w="1417" w:type="dxa"/>
            <w:vAlign w:val="center"/>
          </w:tcPr>
          <w:p w14:paraId="2569A1D9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582 (53%)</w:t>
            </w:r>
          </w:p>
        </w:tc>
        <w:tc>
          <w:tcPr>
            <w:tcW w:w="1418" w:type="dxa"/>
            <w:vAlign w:val="center"/>
          </w:tcPr>
          <w:p w14:paraId="6072C02C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213 (52%)</w:t>
            </w:r>
          </w:p>
        </w:tc>
      </w:tr>
      <w:tr w:rsidR="00A92A2C" w:rsidRPr="00DB2B5E" w14:paraId="069526E1" w14:textId="77777777" w:rsidTr="00DE2110">
        <w:trPr>
          <w:trHeight w:val="397"/>
        </w:trPr>
        <w:tc>
          <w:tcPr>
            <w:tcW w:w="2547" w:type="dxa"/>
            <w:vAlign w:val="center"/>
          </w:tcPr>
          <w:p w14:paraId="0A05AD59" w14:textId="77777777" w:rsidR="00A92A2C" w:rsidRPr="00DB2B5E" w:rsidRDefault="00A92A2C" w:rsidP="004919B6">
            <w:pPr>
              <w:spacing w:line="276" w:lineRule="auto"/>
              <w:rPr>
                <w:b/>
                <w:sz w:val="20"/>
                <w:szCs w:val="20"/>
              </w:rPr>
            </w:pPr>
            <w:r w:rsidRPr="00DB2B5E">
              <w:rPr>
                <w:b/>
                <w:sz w:val="20"/>
                <w:szCs w:val="20"/>
              </w:rPr>
              <w:t xml:space="preserve">Age </w:t>
            </w:r>
            <w:r w:rsidRPr="00DB2B5E">
              <w:rPr>
                <w:sz w:val="20"/>
                <w:szCs w:val="20"/>
              </w:rPr>
              <w:t>[Mean(min-Max)]</w:t>
            </w:r>
          </w:p>
        </w:tc>
        <w:tc>
          <w:tcPr>
            <w:tcW w:w="1417" w:type="dxa"/>
            <w:vAlign w:val="center"/>
          </w:tcPr>
          <w:p w14:paraId="16D7E7FB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59 (40 – 89)</w:t>
            </w:r>
          </w:p>
        </w:tc>
        <w:tc>
          <w:tcPr>
            <w:tcW w:w="1418" w:type="dxa"/>
            <w:vAlign w:val="center"/>
          </w:tcPr>
          <w:p w14:paraId="73EB47F2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58 (40 – 88)</w:t>
            </w:r>
          </w:p>
        </w:tc>
        <w:tc>
          <w:tcPr>
            <w:tcW w:w="1417" w:type="dxa"/>
            <w:vAlign w:val="center"/>
          </w:tcPr>
          <w:p w14:paraId="2433FEDC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60 (40 – 89)</w:t>
            </w:r>
          </w:p>
        </w:tc>
        <w:tc>
          <w:tcPr>
            <w:tcW w:w="1418" w:type="dxa"/>
            <w:vAlign w:val="center"/>
          </w:tcPr>
          <w:p w14:paraId="79C4FFC8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58 (40 – 89)</w:t>
            </w:r>
          </w:p>
        </w:tc>
        <w:tc>
          <w:tcPr>
            <w:tcW w:w="1417" w:type="dxa"/>
            <w:vAlign w:val="center"/>
          </w:tcPr>
          <w:p w14:paraId="15958EE6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57 (40 – 118)</w:t>
            </w:r>
          </w:p>
        </w:tc>
        <w:tc>
          <w:tcPr>
            <w:tcW w:w="1418" w:type="dxa"/>
            <w:vAlign w:val="center"/>
          </w:tcPr>
          <w:p w14:paraId="2597CF1E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56 (40 – 87)</w:t>
            </w:r>
          </w:p>
        </w:tc>
        <w:tc>
          <w:tcPr>
            <w:tcW w:w="1417" w:type="dxa"/>
            <w:vAlign w:val="center"/>
          </w:tcPr>
          <w:p w14:paraId="4BF18944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58 (40 – 90)</w:t>
            </w:r>
          </w:p>
        </w:tc>
        <w:tc>
          <w:tcPr>
            <w:tcW w:w="1418" w:type="dxa"/>
            <w:vAlign w:val="center"/>
          </w:tcPr>
          <w:p w14:paraId="0C2BC79A" w14:textId="77777777" w:rsidR="00A92A2C" w:rsidRPr="00DB2B5E" w:rsidRDefault="00A92A2C" w:rsidP="004919B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57 (40 – 118)</w:t>
            </w:r>
          </w:p>
        </w:tc>
      </w:tr>
      <w:tr w:rsidR="00B05B5D" w:rsidRPr="00DB2B5E" w14:paraId="7CD7B846" w14:textId="77777777" w:rsidTr="00DE2110">
        <w:trPr>
          <w:trHeight w:val="397"/>
        </w:trPr>
        <w:tc>
          <w:tcPr>
            <w:tcW w:w="2547" w:type="dxa"/>
            <w:vAlign w:val="center"/>
          </w:tcPr>
          <w:p w14:paraId="3E99A59B" w14:textId="779F8A60" w:rsidR="00B05B5D" w:rsidRPr="00DB2B5E" w:rsidRDefault="00114494" w:rsidP="00B05B5D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="00B05B5D" w:rsidRPr="000C51EC">
              <w:rPr>
                <w:b/>
                <w:sz w:val="20"/>
                <w:szCs w:val="20"/>
              </w:rPr>
              <w:t>efugee</w:t>
            </w:r>
          </w:p>
        </w:tc>
        <w:tc>
          <w:tcPr>
            <w:tcW w:w="1417" w:type="dxa"/>
            <w:vAlign w:val="center"/>
          </w:tcPr>
          <w:p w14:paraId="277302AD" w14:textId="6877E4FB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4 (65%)</w:t>
            </w:r>
          </w:p>
        </w:tc>
        <w:tc>
          <w:tcPr>
            <w:tcW w:w="1418" w:type="dxa"/>
            <w:vAlign w:val="center"/>
          </w:tcPr>
          <w:p w14:paraId="023A78C0" w14:textId="54CFB8A8" w:rsidR="00B05B5D" w:rsidRPr="00DB2B5E" w:rsidRDefault="004F7C74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 (78%)</w:t>
            </w:r>
          </w:p>
        </w:tc>
        <w:tc>
          <w:tcPr>
            <w:tcW w:w="1417" w:type="dxa"/>
            <w:vAlign w:val="center"/>
          </w:tcPr>
          <w:p w14:paraId="1836FF52" w14:textId="71496E82" w:rsidR="00B05B5D" w:rsidRPr="00DB2B5E" w:rsidRDefault="004F7C74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 (51%)</w:t>
            </w:r>
          </w:p>
        </w:tc>
        <w:tc>
          <w:tcPr>
            <w:tcW w:w="1418" w:type="dxa"/>
            <w:vAlign w:val="center"/>
          </w:tcPr>
          <w:p w14:paraId="10EDAEA8" w14:textId="5FC665C2" w:rsidR="00B05B5D" w:rsidRPr="00DB2B5E" w:rsidRDefault="004F7C74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 (78%)</w:t>
            </w:r>
          </w:p>
        </w:tc>
        <w:tc>
          <w:tcPr>
            <w:tcW w:w="1417" w:type="dxa"/>
            <w:vAlign w:val="center"/>
          </w:tcPr>
          <w:p w14:paraId="0952208D" w14:textId="77A481DE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2 (66%)</w:t>
            </w:r>
          </w:p>
        </w:tc>
        <w:tc>
          <w:tcPr>
            <w:tcW w:w="1418" w:type="dxa"/>
            <w:vAlign w:val="center"/>
          </w:tcPr>
          <w:p w14:paraId="2EB77992" w14:textId="2ACB7BA6" w:rsidR="00B05B5D" w:rsidRPr="00DB2B5E" w:rsidRDefault="00FE306A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 (79%)</w:t>
            </w:r>
          </w:p>
        </w:tc>
        <w:tc>
          <w:tcPr>
            <w:tcW w:w="1417" w:type="dxa"/>
            <w:vAlign w:val="center"/>
          </w:tcPr>
          <w:p w14:paraId="4FBFA04B" w14:textId="2B1DC83D" w:rsidR="00B05B5D" w:rsidRPr="00DB2B5E" w:rsidRDefault="0048010C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 (55%)</w:t>
            </w:r>
          </w:p>
        </w:tc>
        <w:tc>
          <w:tcPr>
            <w:tcW w:w="1418" w:type="dxa"/>
            <w:vAlign w:val="center"/>
          </w:tcPr>
          <w:p w14:paraId="05753750" w14:textId="62CD5DA1" w:rsidR="00B05B5D" w:rsidRPr="00DB2B5E" w:rsidRDefault="000F458B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 (79%)</w:t>
            </w:r>
          </w:p>
        </w:tc>
      </w:tr>
      <w:tr w:rsidR="00B05B5D" w:rsidRPr="00DB2B5E" w14:paraId="2F77789C" w14:textId="77777777" w:rsidTr="00DE2110">
        <w:trPr>
          <w:trHeight w:val="510"/>
        </w:trPr>
        <w:tc>
          <w:tcPr>
            <w:tcW w:w="2547" w:type="dxa"/>
            <w:shd w:val="clear" w:color="auto" w:fill="E7E6E6" w:themeFill="background2"/>
            <w:vAlign w:val="center"/>
          </w:tcPr>
          <w:p w14:paraId="2301479A" w14:textId="77777777" w:rsidR="00B05B5D" w:rsidRPr="00DB2B5E" w:rsidRDefault="00B05B5D" w:rsidP="00B05B5D">
            <w:pPr>
              <w:spacing w:line="276" w:lineRule="auto"/>
              <w:rPr>
                <w:b/>
                <w:sz w:val="22"/>
                <w:szCs w:val="22"/>
              </w:rPr>
            </w:pPr>
            <w:r w:rsidRPr="00DB2B5E">
              <w:rPr>
                <w:b/>
                <w:sz w:val="22"/>
                <w:szCs w:val="22"/>
              </w:rPr>
              <w:t>Age group</w:t>
            </w:r>
          </w:p>
        </w:tc>
        <w:tc>
          <w:tcPr>
            <w:tcW w:w="5670" w:type="dxa"/>
            <w:gridSpan w:val="4"/>
            <w:shd w:val="clear" w:color="auto" w:fill="E7E6E6" w:themeFill="background2"/>
            <w:vAlign w:val="center"/>
          </w:tcPr>
          <w:p w14:paraId="0324ABD3" w14:textId="77777777" w:rsidR="00B05B5D" w:rsidRPr="00DB2B5E" w:rsidRDefault="00B05B5D" w:rsidP="00B05B5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B2B5E">
              <w:rPr>
                <w:b/>
                <w:sz w:val="22"/>
                <w:szCs w:val="22"/>
              </w:rPr>
              <w:t>18-30</w:t>
            </w:r>
          </w:p>
        </w:tc>
        <w:tc>
          <w:tcPr>
            <w:tcW w:w="5670" w:type="dxa"/>
            <w:gridSpan w:val="4"/>
            <w:shd w:val="clear" w:color="auto" w:fill="E7E6E6" w:themeFill="background2"/>
            <w:vAlign w:val="center"/>
          </w:tcPr>
          <w:p w14:paraId="30E07F11" w14:textId="77777777" w:rsidR="00B05B5D" w:rsidRPr="00DB2B5E" w:rsidRDefault="00B05B5D" w:rsidP="00B05B5D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DB2B5E">
              <w:rPr>
                <w:sz w:val="22"/>
                <w:szCs w:val="22"/>
              </w:rPr>
              <w:t>–</w:t>
            </w:r>
          </w:p>
        </w:tc>
      </w:tr>
      <w:tr w:rsidR="00B05B5D" w:rsidRPr="00DB2B5E" w14:paraId="79C25B3B" w14:textId="77777777" w:rsidTr="00DE2110">
        <w:trPr>
          <w:trHeight w:val="397"/>
        </w:trPr>
        <w:tc>
          <w:tcPr>
            <w:tcW w:w="2547" w:type="dxa"/>
            <w:vAlign w:val="center"/>
          </w:tcPr>
          <w:p w14:paraId="155AC374" w14:textId="77777777" w:rsidR="00B05B5D" w:rsidRPr="00DB2B5E" w:rsidRDefault="00B05B5D" w:rsidP="00B05B5D">
            <w:pPr>
              <w:spacing w:line="276" w:lineRule="auto"/>
              <w:rPr>
                <w:b/>
                <w:sz w:val="20"/>
                <w:szCs w:val="20"/>
              </w:rPr>
            </w:pPr>
            <w:r w:rsidRPr="00DB2B5E">
              <w:rPr>
                <w:b/>
                <w:sz w:val="20"/>
                <w:szCs w:val="20"/>
              </w:rPr>
              <w:t>Number of participants</w:t>
            </w:r>
          </w:p>
        </w:tc>
        <w:tc>
          <w:tcPr>
            <w:tcW w:w="1417" w:type="dxa"/>
            <w:vAlign w:val="center"/>
          </w:tcPr>
          <w:p w14:paraId="5608F741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676</w:t>
            </w:r>
          </w:p>
        </w:tc>
        <w:tc>
          <w:tcPr>
            <w:tcW w:w="1418" w:type="dxa"/>
            <w:vAlign w:val="center"/>
          </w:tcPr>
          <w:p w14:paraId="310268B5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205 (30%)</w:t>
            </w:r>
          </w:p>
        </w:tc>
        <w:tc>
          <w:tcPr>
            <w:tcW w:w="1417" w:type="dxa"/>
            <w:vAlign w:val="center"/>
          </w:tcPr>
          <w:p w14:paraId="4477B767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324 (48%)</w:t>
            </w:r>
          </w:p>
        </w:tc>
        <w:tc>
          <w:tcPr>
            <w:tcW w:w="1418" w:type="dxa"/>
            <w:vAlign w:val="center"/>
          </w:tcPr>
          <w:p w14:paraId="3FC3C77B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147 (22%)</w:t>
            </w:r>
          </w:p>
        </w:tc>
        <w:tc>
          <w:tcPr>
            <w:tcW w:w="1417" w:type="dxa"/>
            <w:vAlign w:val="center"/>
          </w:tcPr>
          <w:p w14:paraId="54C88416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–</w:t>
            </w:r>
          </w:p>
        </w:tc>
        <w:tc>
          <w:tcPr>
            <w:tcW w:w="1418" w:type="dxa"/>
            <w:vAlign w:val="center"/>
          </w:tcPr>
          <w:p w14:paraId="2B8027FF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–</w:t>
            </w:r>
          </w:p>
        </w:tc>
        <w:tc>
          <w:tcPr>
            <w:tcW w:w="1417" w:type="dxa"/>
            <w:vAlign w:val="center"/>
          </w:tcPr>
          <w:p w14:paraId="6E8B199B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–</w:t>
            </w:r>
          </w:p>
        </w:tc>
        <w:tc>
          <w:tcPr>
            <w:tcW w:w="1418" w:type="dxa"/>
            <w:vAlign w:val="center"/>
          </w:tcPr>
          <w:p w14:paraId="69624372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–</w:t>
            </w:r>
          </w:p>
        </w:tc>
      </w:tr>
      <w:tr w:rsidR="00B05B5D" w:rsidRPr="00DB2B5E" w14:paraId="747FD3AE" w14:textId="77777777" w:rsidTr="00DE2110">
        <w:trPr>
          <w:trHeight w:val="397"/>
        </w:trPr>
        <w:tc>
          <w:tcPr>
            <w:tcW w:w="2547" w:type="dxa"/>
            <w:vAlign w:val="center"/>
          </w:tcPr>
          <w:p w14:paraId="3032D913" w14:textId="77777777" w:rsidR="00B05B5D" w:rsidRPr="00DB2B5E" w:rsidRDefault="00B05B5D" w:rsidP="00B05B5D">
            <w:pPr>
              <w:spacing w:line="276" w:lineRule="auto"/>
              <w:rPr>
                <w:b/>
                <w:sz w:val="20"/>
                <w:szCs w:val="20"/>
              </w:rPr>
            </w:pPr>
            <w:r w:rsidRPr="00DB2B5E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1417" w:type="dxa"/>
            <w:vAlign w:val="center"/>
          </w:tcPr>
          <w:p w14:paraId="29BE8472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398 (59%)</w:t>
            </w:r>
          </w:p>
        </w:tc>
        <w:tc>
          <w:tcPr>
            <w:tcW w:w="1418" w:type="dxa"/>
            <w:vAlign w:val="center"/>
          </w:tcPr>
          <w:p w14:paraId="0CEBDB64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129 (63%)</w:t>
            </w:r>
          </w:p>
        </w:tc>
        <w:tc>
          <w:tcPr>
            <w:tcW w:w="1417" w:type="dxa"/>
            <w:vAlign w:val="center"/>
          </w:tcPr>
          <w:p w14:paraId="4F4C33DD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194 (60%)</w:t>
            </w:r>
          </w:p>
        </w:tc>
        <w:tc>
          <w:tcPr>
            <w:tcW w:w="1418" w:type="dxa"/>
            <w:vAlign w:val="center"/>
          </w:tcPr>
          <w:p w14:paraId="396E8964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75 (51%)</w:t>
            </w:r>
          </w:p>
        </w:tc>
        <w:tc>
          <w:tcPr>
            <w:tcW w:w="1417" w:type="dxa"/>
            <w:vAlign w:val="center"/>
          </w:tcPr>
          <w:p w14:paraId="60998E94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–</w:t>
            </w:r>
          </w:p>
        </w:tc>
        <w:tc>
          <w:tcPr>
            <w:tcW w:w="1418" w:type="dxa"/>
            <w:vAlign w:val="center"/>
          </w:tcPr>
          <w:p w14:paraId="7DFFA804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–</w:t>
            </w:r>
          </w:p>
        </w:tc>
        <w:tc>
          <w:tcPr>
            <w:tcW w:w="1417" w:type="dxa"/>
            <w:vAlign w:val="center"/>
          </w:tcPr>
          <w:p w14:paraId="53DDA301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–</w:t>
            </w:r>
          </w:p>
        </w:tc>
        <w:tc>
          <w:tcPr>
            <w:tcW w:w="1418" w:type="dxa"/>
            <w:vAlign w:val="center"/>
          </w:tcPr>
          <w:p w14:paraId="78C33972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–</w:t>
            </w:r>
          </w:p>
        </w:tc>
      </w:tr>
      <w:tr w:rsidR="00B05B5D" w:rsidRPr="00DB2B5E" w14:paraId="51D3572E" w14:textId="77777777" w:rsidTr="00DE2110">
        <w:trPr>
          <w:trHeight w:val="397"/>
        </w:trPr>
        <w:tc>
          <w:tcPr>
            <w:tcW w:w="2547" w:type="dxa"/>
            <w:vAlign w:val="center"/>
          </w:tcPr>
          <w:p w14:paraId="66E8B16B" w14:textId="77777777" w:rsidR="00B05B5D" w:rsidRPr="00DB2B5E" w:rsidRDefault="00B05B5D" w:rsidP="00B05B5D">
            <w:pPr>
              <w:spacing w:line="276" w:lineRule="auto"/>
              <w:rPr>
                <w:b/>
                <w:sz w:val="20"/>
                <w:szCs w:val="20"/>
              </w:rPr>
            </w:pPr>
            <w:r w:rsidRPr="00DB2B5E">
              <w:rPr>
                <w:b/>
                <w:sz w:val="20"/>
                <w:szCs w:val="20"/>
              </w:rPr>
              <w:t xml:space="preserve">Age </w:t>
            </w:r>
            <w:r w:rsidRPr="00DB2B5E">
              <w:rPr>
                <w:sz w:val="20"/>
                <w:szCs w:val="20"/>
              </w:rPr>
              <w:t>[Mean(min-Max)]</w:t>
            </w:r>
          </w:p>
        </w:tc>
        <w:tc>
          <w:tcPr>
            <w:tcW w:w="1417" w:type="dxa"/>
            <w:vAlign w:val="center"/>
          </w:tcPr>
          <w:p w14:paraId="07EB55C7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23 (18 – 30)</w:t>
            </w:r>
          </w:p>
        </w:tc>
        <w:tc>
          <w:tcPr>
            <w:tcW w:w="1418" w:type="dxa"/>
            <w:vAlign w:val="center"/>
          </w:tcPr>
          <w:p w14:paraId="6A466917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23 (18 – 30)</w:t>
            </w:r>
          </w:p>
        </w:tc>
        <w:tc>
          <w:tcPr>
            <w:tcW w:w="1417" w:type="dxa"/>
            <w:vAlign w:val="center"/>
          </w:tcPr>
          <w:p w14:paraId="2A3A813B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23 (18 – 30)</w:t>
            </w:r>
          </w:p>
        </w:tc>
        <w:tc>
          <w:tcPr>
            <w:tcW w:w="1418" w:type="dxa"/>
            <w:vAlign w:val="center"/>
          </w:tcPr>
          <w:p w14:paraId="217C812A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23 (18 – 30)</w:t>
            </w:r>
          </w:p>
        </w:tc>
        <w:tc>
          <w:tcPr>
            <w:tcW w:w="1417" w:type="dxa"/>
            <w:vAlign w:val="center"/>
          </w:tcPr>
          <w:p w14:paraId="4073DBBC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–</w:t>
            </w:r>
          </w:p>
        </w:tc>
        <w:tc>
          <w:tcPr>
            <w:tcW w:w="1418" w:type="dxa"/>
            <w:vAlign w:val="center"/>
          </w:tcPr>
          <w:p w14:paraId="37C18CF8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–</w:t>
            </w:r>
          </w:p>
        </w:tc>
        <w:tc>
          <w:tcPr>
            <w:tcW w:w="1417" w:type="dxa"/>
            <w:vAlign w:val="center"/>
          </w:tcPr>
          <w:p w14:paraId="1749DF7C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–</w:t>
            </w:r>
          </w:p>
        </w:tc>
        <w:tc>
          <w:tcPr>
            <w:tcW w:w="1418" w:type="dxa"/>
            <w:vAlign w:val="center"/>
          </w:tcPr>
          <w:p w14:paraId="080F6647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B2B5E">
              <w:rPr>
                <w:sz w:val="20"/>
                <w:szCs w:val="20"/>
              </w:rPr>
              <w:t>–</w:t>
            </w:r>
          </w:p>
        </w:tc>
      </w:tr>
      <w:tr w:rsidR="00B05B5D" w:rsidRPr="00DB2B5E" w14:paraId="3E85C89E" w14:textId="77777777" w:rsidTr="00DE2110">
        <w:trPr>
          <w:trHeight w:val="397"/>
        </w:trPr>
        <w:tc>
          <w:tcPr>
            <w:tcW w:w="2547" w:type="dxa"/>
            <w:vAlign w:val="center"/>
          </w:tcPr>
          <w:p w14:paraId="0ADC7EAA" w14:textId="31275605" w:rsidR="00B05B5D" w:rsidRPr="00DB2B5E" w:rsidRDefault="00B05B5D" w:rsidP="00B05B5D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ugee</w:t>
            </w:r>
          </w:p>
        </w:tc>
        <w:tc>
          <w:tcPr>
            <w:tcW w:w="1417" w:type="dxa"/>
            <w:vAlign w:val="center"/>
          </w:tcPr>
          <w:p w14:paraId="47F3F2EF" w14:textId="4D1BD243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 (62%)</w:t>
            </w:r>
          </w:p>
        </w:tc>
        <w:tc>
          <w:tcPr>
            <w:tcW w:w="1418" w:type="dxa"/>
            <w:vAlign w:val="center"/>
          </w:tcPr>
          <w:p w14:paraId="74BB96FC" w14:textId="72E0BC0B" w:rsidR="00B05B5D" w:rsidRPr="00DB2B5E" w:rsidRDefault="002C4635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 (71%)</w:t>
            </w:r>
          </w:p>
        </w:tc>
        <w:tc>
          <w:tcPr>
            <w:tcW w:w="1417" w:type="dxa"/>
            <w:vAlign w:val="center"/>
          </w:tcPr>
          <w:p w14:paraId="5B9C2B6B" w14:textId="3917A5AD" w:rsidR="00B05B5D" w:rsidRPr="00DB2B5E" w:rsidRDefault="002C4635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 (50%)</w:t>
            </w:r>
          </w:p>
        </w:tc>
        <w:tc>
          <w:tcPr>
            <w:tcW w:w="1418" w:type="dxa"/>
            <w:vAlign w:val="center"/>
          </w:tcPr>
          <w:p w14:paraId="113A9B0A" w14:textId="3A9E8EDC" w:rsidR="00B05B5D" w:rsidRPr="00DB2B5E" w:rsidRDefault="002C4635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75%)</w:t>
            </w:r>
          </w:p>
        </w:tc>
        <w:tc>
          <w:tcPr>
            <w:tcW w:w="1417" w:type="dxa"/>
            <w:vAlign w:val="center"/>
          </w:tcPr>
          <w:p w14:paraId="105A8915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C4991D0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D6BD8B1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D64C928" w14:textId="77777777" w:rsidR="00B05B5D" w:rsidRPr="00DB2B5E" w:rsidRDefault="00B05B5D" w:rsidP="00B05B5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</w:tbl>
    <w:p w14:paraId="33C4720D" w14:textId="77777777" w:rsidR="00717D01" w:rsidRPr="00DB2B5E" w:rsidRDefault="00717D01" w:rsidP="00EA51AB"/>
    <w:p w14:paraId="12583D9C" w14:textId="68A0862A" w:rsidR="00717D01" w:rsidRPr="00DB2B5E" w:rsidRDefault="00C83770" w:rsidP="00EA51AB">
      <w:r>
        <w:fldChar w:fldCharType="begin"/>
      </w:r>
      <w:r>
        <w:instrText xml:space="preserve"> ADDIN </w:instrText>
      </w:r>
      <w:r>
        <w:fldChar w:fldCharType="end"/>
      </w:r>
    </w:p>
    <w:sectPr w:rsidR="00717D01" w:rsidRPr="00DB2B5E" w:rsidSect="00FA158E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E1EFB08" w16cex:dateUtc="2024-08-15T05:23:00Z"/>
  <w16cex:commentExtensible w16cex:durableId="52A983CC" w16cex:dateUtc="2024-08-15T05:17:00Z"/>
  <w16cex:commentExtensible w16cex:durableId="38A2C005" w16cex:dateUtc="2024-08-15T06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0BF142" w16cid:durableId="5941657A"/>
  <w16cid:commentId w16cid:paraId="133FF3AB" w16cid:durableId="71591CB8"/>
  <w16cid:commentId w16cid:paraId="6C0D5099" w16cid:durableId="1E1EFB08"/>
  <w16cid:commentId w16cid:paraId="4C64C523" w16cid:durableId="0FD50ED2"/>
  <w16cid:commentId w16cid:paraId="06EC118B" w16cid:durableId="52A983CC"/>
  <w16cid:commentId w16cid:paraId="5824D11A" w16cid:durableId="2A69A412"/>
  <w16cid:commentId w16cid:paraId="03222550" w16cid:durableId="3DC02AB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F83338" w14:textId="77777777" w:rsidR="00035A74" w:rsidRDefault="00035A74" w:rsidP="0043137C">
      <w:pPr>
        <w:spacing w:line="240" w:lineRule="auto"/>
      </w:pPr>
      <w:r>
        <w:separator/>
      </w:r>
    </w:p>
  </w:endnote>
  <w:endnote w:type="continuationSeparator" w:id="0">
    <w:p w14:paraId="50E3827C" w14:textId="77777777" w:rsidR="00035A74" w:rsidRDefault="00035A74" w:rsidP="004313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026416"/>
      <w:docPartObj>
        <w:docPartGallery w:val="Page Numbers (Bottom of Page)"/>
        <w:docPartUnique/>
      </w:docPartObj>
    </w:sdtPr>
    <w:sdtEndPr>
      <w:rPr>
        <w:noProof/>
        <w:sz w:val="16"/>
        <w:szCs w:val="16"/>
      </w:rPr>
    </w:sdtEndPr>
    <w:sdtContent>
      <w:p w14:paraId="195C0364" w14:textId="1EC73E3D" w:rsidR="0099289F" w:rsidRPr="00645AFC" w:rsidRDefault="0099289F">
        <w:pPr>
          <w:pStyle w:val="Footer"/>
          <w:jc w:val="right"/>
          <w:rPr>
            <w:sz w:val="16"/>
            <w:szCs w:val="16"/>
          </w:rPr>
        </w:pPr>
        <w:r w:rsidRPr="00645AFC">
          <w:rPr>
            <w:sz w:val="16"/>
            <w:szCs w:val="16"/>
          </w:rPr>
          <w:fldChar w:fldCharType="begin"/>
        </w:r>
        <w:r w:rsidRPr="00645AFC">
          <w:rPr>
            <w:sz w:val="16"/>
            <w:szCs w:val="16"/>
          </w:rPr>
          <w:instrText xml:space="preserve"> PAGE   \* MERGEFORMAT </w:instrText>
        </w:r>
        <w:r w:rsidRPr="00645AFC">
          <w:rPr>
            <w:sz w:val="16"/>
            <w:szCs w:val="16"/>
          </w:rPr>
          <w:fldChar w:fldCharType="separate"/>
        </w:r>
        <w:r w:rsidR="00FA158E">
          <w:rPr>
            <w:noProof/>
            <w:sz w:val="16"/>
            <w:szCs w:val="16"/>
          </w:rPr>
          <w:t>1</w:t>
        </w:r>
        <w:r w:rsidRPr="00645AFC">
          <w:rPr>
            <w:noProof/>
            <w:sz w:val="16"/>
            <w:szCs w:val="16"/>
          </w:rPr>
          <w:fldChar w:fldCharType="end"/>
        </w:r>
      </w:p>
    </w:sdtContent>
  </w:sdt>
  <w:p w14:paraId="79FAD2F0" w14:textId="77777777" w:rsidR="0099289F" w:rsidRDefault="009928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5179BC" w14:textId="77777777" w:rsidR="00035A74" w:rsidRDefault="00035A74" w:rsidP="0043137C">
      <w:pPr>
        <w:spacing w:line="240" w:lineRule="auto"/>
      </w:pPr>
      <w:r>
        <w:separator/>
      </w:r>
    </w:p>
  </w:footnote>
  <w:footnote w:type="continuationSeparator" w:id="0">
    <w:p w14:paraId="329F409C" w14:textId="77777777" w:rsidR="00035A74" w:rsidRDefault="00035A74" w:rsidP="0043137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86BAA"/>
    <w:multiLevelType w:val="hybridMultilevel"/>
    <w:tmpl w:val="29F89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5B5DE1"/>
    <w:multiLevelType w:val="hybridMultilevel"/>
    <w:tmpl w:val="AA5AC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082D9D"/>
    <w:multiLevelType w:val="hybridMultilevel"/>
    <w:tmpl w:val="94142C14"/>
    <w:lvl w:ilvl="0" w:tplc="2040AF4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4D1F05"/>
    <w:multiLevelType w:val="hybridMultilevel"/>
    <w:tmpl w:val="8B244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B0614C"/>
    <w:multiLevelType w:val="hybridMultilevel"/>
    <w:tmpl w:val="E0721D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4562FF"/>
    <w:multiLevelType w:val="hybridMultilevel"/>
    <w:tmpl w:val="5568FA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C65C1D"/>
    <w:multiLevelType w:val="hybridMultilevel"/>
    <w:tmpl w:val="12C43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9A16AD"/>
    <w:multiLevelType w:val="hybridMultilevel"/>
    <w:tmpl w:val="45C63FF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6750C7"/>
    <w:multiLevelType w:val="hybridMultilevel"/>
    <w:tmpl w:val="AFBC39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CA048530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8C3BBB"/>
    <w:multiLevelType w:val="hybridMultilevel"/>
    <w:tmpl w:val="4B463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41092"/>
    <w:multiLevelType w:val="hybridMultilevel"/>
    <w:tmpl w:val="78527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5C005C"/>
    <w:multiLevelType w:val="hybridMultilevel"/>
    <w:tmpl w:val="D21E6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B36B37"/>
    <w:multiLevelType w:val="hybridMultilevel"/>
    <w:tmpl w:val="C3DC45B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D27860"/>
    <w:multiLevelType w:val="hybridMultilevel"/>
    <w:tmpl w:val="8EA02488"/>
    <w:lvl w:ilvl="0" w:tplc="2040AF4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B63C56"/>
    <w:multiLevelType w:val="hybridMultilevel"/>
    <w:tmpl w:val="BD9A3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EB5629"/>
    <w:multiLevelType w:val="hybridMultilevel"/>
    <w:tmpl w:val="538A41DA"/>
    <w:lvl w:ilvl="0" w:tplc="BD0626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2621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3C2B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F880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DCD2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52A6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4017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82C0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72A4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1892FE1"/>
    <w:multiLevelType w:val="hybridMultilevel"/>
    <w:tmpl w:val="22BE3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BE4A72"/>
    <w:multiLevelType w:val="hybridMultilevel"/>
    <w:tmpl w:val="02249534"/>
    <w:lvl w:ilvl="0" w:tplc="05BC7A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F44365"/>
    <w:multiLevelType w:val="hybridMultilevel"/>
    <w:tmpl w:val="7376E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5A71C7"/>
    <w:multiLevelType w:val="hybridMultilevel"/>
    <w:tmpl w:val="84FAE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6F0BBC"/>
    <w:multiLevelType w:val="hybridMultilevel"/>
    <w:tmpl w:val="1A8A77C6"/>
    <w:lvl w:ilvl="0" w:tplc="EDC4FFCE">
      <w:start w:val="1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F61256"/>
    <w:multiLevelType w:val="hybridMultilevel"/>
    <w:tmpl w:val="436CEEE0"/>
    <w:lvl w:ilvl="0" w:tplc="7B9696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6C6297"/>
    <w:multiLevelType w:val="hybridMultilevel"/>
    <w:tmpl w:val="25825D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6A4FC2"/>
    <w:multiLevelType w:val="hybridMultilevel"/>
    <w:tmpl w:val="2DD00E96"/>
    <w:lvl w:ilvl="0" w:tplc="713A53F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2446B2"/>
    <w:multiLevelType w:val="hybridMultilevel"/>
    <w:tmpl w:val="4FB0A6CE"/>
    <w:lvl w:ilvl="0" w:tplc="2F4CC4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0B6A85"/>
    <w:multiLevelType w:val="hybridMultilevel"/>
    <w:tmpl w:val="95CA0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C2C04E5"/>
    <w:multiLevelType w:val="hybridMultilevel"/>
    <w:tmpl w:val="0FB02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6"/>
  </w:num>
  <w:num w:numId="3">
    <w:abstractNumId w:val="3"/>
  </w:num>
  <w:num w:numId="4">
    <w:abstractNumId w:val="14"/>
  </w:num>
  <w:num w:numId="5">
    <w:abstractNumId w:val="10"/>
  </w:num>
  <w:num w:numId="6">
    <w:abstractNumId w:val="19"/>
  </w:num>
  <w:num w:numId="7">
    <w:abstractNumId w:val="9"/>
  </w:num>
  <w:num w:numId="8">
    <w:abstractNumId w:val="2"/>
  </w:num>
  <w:num w:numId="9">
    <w:abstractNumId w:val="13"/>
  </w:num>
  <w:num w:numId="10">
    <w:abstractNumId w:val="6"/>
  </w:num>
  <w:num w:numId="11">
    <w:abstractNumId w:val="5"/>
  </w:num>
  <w:num w:numId="12">
    <w:abstractNumId w:val="21"/>
  </w:num>
  <w:num w:numId="13">
    <w:abstractNumId w:val="0"/>
  </w:num>
  <w:num w:numId="14">
    <w:abstractNumId w:val="25"/>
  </w:num>
  <w:num w:numId="15">
    <w:abstractNumId w:val="15"/>
  </w:num>
  <w:num w:numId="16">
    <w:abstractNumId w:val="11"/>
  </w:num>
  <w:num w:numId="17">
    <w:abstractNumId w:val="22"/>
  </w:num>
  <w:num w:numId="18">
    <w:abstractNumId w:val="4"/>
  </w:num>
  <w:num w:numId="19">
    <w:abstractNumId w:val="23"/>
  </w:num>
  <w:num w:numId="20">
    <w:abstractNumId w:val="1"/>
  </w:num>
  <w:num w:numId="21">
    <w:abstractNumId w:val="18"/>
  </w:num>
  <w:num w:numId="22">
    <w:abstractNumId w:val="20"/>
  </w:num>
  <w:num w:numId="23">
    <w:abstractNumId w:val="17"/>
  </w:num>
  <w:num w:numId="24">
    <w:abstractNumId w:val="24"/>
  </w:num>
  <w:num w:numId="25">
    <w:abstractNumId w:val="12"/>
  </w:num>
  <w:num w:numId="26">
    <w:abstractNumId w:val="7"/>
  </w:num>
  <w:num w:numId="2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ar-SA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ar-SA" w:vendorID="64" w:dllVersion="0" w:nlCheck="1" w:checkStyle="0"/>
  <w:activeWritingStyle w:appName="MSWord" w:lang="fr-FR" w:vendorID="64" w:dllVersion="6" w:nlCheck="1" w:checkStyle="0"/>
  <w:activeWritingStyle w:appName="MSWord" w:lang="de-CH" w:vendorID="64" w:dllVersion="6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6" w:nlCheck="1" w:checkStyle="0"/>
  <w:activeWritingStyle w:appName="MSWord" w:lang="sv-SE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A3NTU3MTMzMLc0MDRU0lEKTi0uzszPAykwqQUA/QLoO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xspesrv9zd05e0026p9r5h92txzwzxtr5p&quot;&gt;My EndNote Library&lt;record-ids&gt;&lt;item&gt;5&lt;/item&gt;&lt;item&gt;6&lt;/item&gt;&lt;item&gt;12&lt;/item&gt;&lt;item&gt;13&lt;/item&gt;&lt;item&gt;14&lt;/item&gt;&lt;item&gt;17&lt;/item&gt;&lt;item&gt;18&lt;/item&gt;&lt;item&gt;21&lt;/item&gt;&lt;item&gt;22&lt;/item&gt;&lt;item&gt;23&lt;/item&gt;&lt;item&gt;28&lt;/item&gt;&lt;item&gt;29&lt;/item&gt;&lt;item&gt;32&lt;/item&gt;&lt;item&gt;34&lt;/item&gt;&lt;item&gt;35&lt;/item&gt;&lt;item&gt;36&lt;/item&gt;&lt;item&gt;37&lt;/item&gt;&lt;item&gt;38&lt;/item&gt;&lt;item&gt;53&lt;/item&gt;&lt;item&gt;55&lt;/item&gt;&lt;item&gt;56&lt;/item&gt;&lt;item&gt;57&lt;/item&gt;&lt;item&gt;60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1&lt;/item&gt;&lt;item&gt;101&lt;/item&gt;&lt;item&gt;102&lt;/item&gt;&lt;item&gt;109&lt;/item&gt;&lt;item&gt;110&lt;/item&gt;&lt;item&gt;111&lt;/item&gt;&lt;item&gt;112&lt;/item&gt;&lt;item&gt;113&lt;/item&gt;&lt;item&gt;117&lt;/item&gt;&lt;item&gt;119&lt;/item&gt;&lt;item&gt;143&lt;/item&gt;&lt;item&gt;144&lt;/item&gt;&lt;item&gt;169&lt;/item&gt;&lt;item&gt;170&lt;/item&gt;&lt;item&gt;172&lt;/item&gt;&lt;item&gt;174&lt;/item&gt;&lt;item&gt;176&lt;/item&gt;&lt;item&gt;178&lt;/item&gt;&lt;item&gt;187&lt;/item&gt;&lt;/record-ids&gt;&lt;/item&gt;&lt;/Libraries&gt;"/>
  </w:docVars>
  <w:rsids>
    <w:rsidRoot w:val="0043137C"/>
    <w:rsid w:val="00002AA6"/>
    <w:rsid w:val="00005A72"/>
    <w:rsid w:val="0000624F"/>
    <w:rsid w:val="00011EED"/>
    <w:rsid w:val="0001256B"/>
    <w:rsid w:val="00013EA4"/>
    <w:rsid w:val="00014A32"/>
    <w:rsid w:val="000151A7"/>
    <w:rsid w:val="00015955"/>
    <w:rsid w:val="00016617"/>
    <w:rsid w:val="000173FE"/>
    <w:rsid w:val="00021257"/>
    <w:rsid w:val="0002200E"/>
    <w:rsid w:val="0002215F"/>
    <w:rsid w:val="00022308"/>
    <w:rsid w:val="00022CCD"/>
    <w:rsid w:val="00024AEA"/>
    <w:rsid w:val="0002562B"/>
    <w:rsid w:val="00025B66"/>
    <w:rsid w:val="00026D65"/>
    <w:rsid w:val="00027077"/>
    <w:rsid w:val="00031011"/>
    <w:rsid w:val="000316F7"/>
    <w:rsid w:val="00033682"/>
    <w:rsid w:val="000348C2"/>
    <w:rsid w:val="00035A74"/>
    <w:rsid w:val="00037261"/>
    <w:rsid w:val="00042A5F"/>
    <w:rsid w:val="00045DA0"/>
    <w:rsid w:val="000463D3"/>
    <w:rsid w:val="00046842"/>
    <w:rsid w:val="000476F6"/>
    <w:rsid w:val="000507A7"/>
    <w:rsid w:val="00054E17"/>
    <w:rsid w:val="00055D14"/>
    <w:rsid w:val="000569F3"/>
    <w:rsid w:val="000602CB"/>
    <w:rsid w:val="000611FC"/>
    <w:rsid w:val="00061272"/>
    <w:rsid w:val="00061AA9"/>
    <w:rsid w:val="000620A9"/>
    <w:rsid w:val="0006333C"/>
    <w:rsid w:val="00064C46"/>
    <w:rsid w:val="00066280"/>
    <w:rsid w:val="000670C2"/>
    <w:rsid w:val="00070971"/>
    <w:rsid w:val="000713A7"/>
    <w:rsid w:val="000729A4"/>
    <w:rsid w:val="00072EF4"/>
    <w:rsid w:val="00073F4B"/>
    <w:rsid w:val="00075497"/>
    <w:rsid w:val="00076046"/>
    <w:rsid w:val="00076EB8"/>
    <w:rsid w:val="00077569"/>
    <w:rsid w:val="00077740"/>
    <w:rsid w:val="00077CB1"/>
    <w:rsid w:val="000814EF"/>
    <w:rsid w:val="000818A4"/>
    <w:rsid w:val="000818AC"/>
    <w:rsid w:val="00081926"/>
    <w:rsid w:val="00082D70"/>
    <w:rsid w:val="0008321C"/>
    <w:rsid w:val="00083DF0"/>
    <w:rsid w:val="000854DD"/>
    <w:rsid w:val="00085D4B"/>
    <w:rsid w:val="0009276D"/>
    <w:rsid w:val="00093EE1"/>
    <w:rsid w:val="00095309"/>
    <w:rsid w:val="0009584F"/>
    <w:rsid w:val="0009783F"/>
    <w:rsid w:val="00097934"/>
    <w:rsid w:val="00097FDD"/>
    <w:rsid w:val="000A0C5B"/>
    <w:rsid w:val="000A12DA"/>
    <w:rsid w:val="000A15E2"/>
    <w:rsid w:val="000A1CD7"/>
    <w:rsid w:val="000A200F"/>
    <w:rsid w:val="000A2663"/>
    <w:rsid w:val="000A2A77"/>
    <w:rsid w:val="000A2BF1"/>
    <w:rsid w:val="000A2FC5"/>
    <w:rsid w:val="000A3896"/>
    <w:rsid w:val="000A433F"/>
    <w:rsid w:val="000A461F"/>
    <w:rsid w:val="000A4680"/>
    <w:rsid w:val="000A49F2"/>
    <w:rsid w:val="000A4AFF"/>
    <w:rsid w:val="000A56A6"/>
    <w:rsid w:val="000B0D39"/>
    <w:rsid w:val="000B4019"/>
    <w:rsid w:val="000B599E"/>
    <w:rsid w:val="000C0412"/>
    <w:rsid w:val="000C076F"/>
    <w:rsid w:val="000C1116"/>
    <w:rsid w:val="000C24D6"/>
    <w:rsid w:val="000C30D4"/>
    <w:rsid w:val="000C3A94"/>
    <w:rsid w:val="000C4DC6"/>
    <w:rsid w:val="000C4FB3"/>
    <w:rsid w:val="000C51EC"/>
    <w:rsid w:val="000C723E"/>
    <w:rsid w:val="000D01D4"/>
    <w:rsid w:val="000D11BB"/>
    <w:rsid w:val="000D11E7"/>
    <w:rsid w:val="000D19CB"/>
    <w:rsid w:val="000D2B19"/>
    <w:rsid w:val="000D5CB8"/>
    <w:rsid w:val="000D7DE6"/>
    <w:rsid w:val="000E0FC0"/>
    <w:rsid w:val="000E1C3B"/>
    <w:rsid w:val="000E2545"/>
    <w:rsid w:val="000E6FB1"/>
    <w:rsid w:val="000E7D4B"/>
    <w:rsid w:val="000F008B"/>
    <w:rsid w:val="000F370E"/>
    <w:rsid w:val="000F3BF9"/>
    <w:rsid w:val="000F458B"/>
    <w:rsid w:val="000F4EC5"/>
    <w:rsid w:val="00100185"/>
    <w:rsid w:val="00100DBA"/>
    <w:rsid w:val="001011D4"/>
    <w:rsid w:val="001013FD"/>
    <w:rsid w:val="001019F2"/>
    <w:rsid w:val="0010229E"/>
    <w:rsid w:val="00102C9D"/>
    <w:rsid w:val="00103CDA"/>
    <w:rsid w:val="001048D6"/>
    <w:rsid w:val="00104F68"/>
    <w:rsid w:val="001050D8"/>
    <w:rsid w:val="00105557"/>
    <w:rsid w:val="00105DD3"/>
    <w:rsid w:val="0010719A"/>
    <w:rsid w:val="001100BE"/>
    <w:rsid w:val="00113FD8"/>
    <w:rsid w:val="0011410F"/>
    <w:rsid w:val="00114461"/>
    <w:rsid w:val="00114494"/>
    <w:rsid w:val="00114DB2"/>
    <w:rsid w:val="001150FB"/>
    <w:rsid w:val="0012175D"/>
    <w:rsid w:val="00122525"/>
    <w:rsid w:val="00123F32"/>
    <w:rsid w:val="00124763"/>
    <w:rsid w:val="00124F71"/>
    <w:rsid w:val="0012506B"/>
    <w:rsid w:val="00125410"/>
    <w:rsid w:val="001271B9"/>
    <w:rsid w:val="00127890"/>
    <w:rsid w:val="00130313"/>
    <w:rsid w:val="00130419"/>
    <w:rsid w:val="001332D3"/>
    <w:rsid w:val="00133B4B"/>
    <w:rsid w:val="001348F8"/>
    <w:rsid w:val="00142D72"/>
    <w:rsid w:val="00144C52"/>
    <w:rsid w:val="00147B79"/>
    <w:rsid w:val="00151A46"/>
    <w:rsid w:val="00151E77"/>
    <w:rsid w:val="00153079"/>
    <w:rsid w:val="00154323"/>
    <w:rsid w:val="00154DB3"/>
    <w:rsid w:val="00156B09"/>
    <w:rsid w:val="001577D6"/>
    <w:rsid w:val="001579CB"/>
    <w:rsid w:val="00157AEB"/>
    <w:rsid w:val="001605F4"/>
    <w:rsid w:val="001607E4"/>
    <w:rsid w:val="00160CE6"/>
    <w:rsid w:val="001614D8"/>
    <w:rsid w:val="001615E8"/>
    <w:rsid w:val="001618A2"/>
    <w:rsid w:val="00162EF3"/>
    <w:rsid w:val="00163E18"/>
    <w:rsid w:val="0016427F"/>
    <w:rsid w:val="0016431B"/>
    <w:rsid w:val="0016655C"/>
    <w:rsid w:val="001721C0"/>
    <w:rsid w:val="0017533E"/>
    <w:rsid w:val="00176B4F"/>
    <w:rsid w:val="00177CC3"/>
    <w:rsid w:val="001811BF"/>
    <w:rsid w:val="001837E6"/>
    <w:rsid w:val="00184A05"/>
    <w:rsid w:val="00187FAC"/>
    <w:rsid w:val="0019224F"/>
    <w:rsid w:val="00195A21"/>
    <w:rsid w:val="0019604D"/>
    <w:rsid w:val="001970C6"/>
    <w:rsid w:val="00197404"/>
    <w:rsid w:val="001A1279"/>
    <w:rsid w:val="001A433C"/>
    <w:rsid w:val="001A4F88"/>
    <w:rsid w:val="001A7996"/>
    <w:rsid w:val="001A7E8A"/>
    <w:rsid w:val="001B0089"/>
    <w:rsid w:val="001B04B7"/>
    <w:rsid w:val="001B0A32"/>
    <w:rsid w:val="001B160D"/>
    <w:rsid w:val="001B1861"/>
    <w:rsid w:val="001B1BF0"/>
    <w:rsid w:val="001B2FC0"/>
    <w:rsid w:val="001B48E3"/>
    <w:rsid w:val="001B4B6E"/>
    <w:rsid w:val="001B51AF"/>
    <w:rsid w:val="001B5A13"/>
    <w:rsid w:val="001B6442"/>
    <w:rsid w:val="001C06C4"/>
    <w:rsid w:val="001C2889"/>
    <w:rsid w:val="001C34B9"/>
    <w:rsid w:val="001C37AC"/>
    <w:rsid w:val="001C3DA1"/>
    <w:rsid w:val="001D04C3"/>
    <w:rsid w:val="001D1446"/>
    <w:rsid w:val="001D2459"/>
    <w:rsid w:val="001D3594"/>
    <w:rsid w:val="001D38B1"/>
    <w:rsid w:val="001D3F16"/>
    <w:rsid w:val="001D4DFE"/>
    <w:rsid w:val="001D5AD4"/>
    <w:rsid w:val="001D6009"/>
    <w:rsid w:val="001D60CC"/>
    <w:rsid w:val="001E03A6"/>
    <w:rsid w:val="001E08F7"/>
    <w:rsid w:val="001E350E"/>
    <w:rsid w:val="001E42E1"/>
    <w:rsid w:val="001F2710"/>
    <w:rsid w:val="001F3CF2"/>
    <w:rsid w:val="001F490A"/>
    <w:rsid w:val="001F5CDD"/>
    <w:rsid w:val="001F63AD"/>
    <w:rsid w:val="001F6CC9"/>
    <w:rsid w:val="001F6F30"/>
    <w:rsid w:val="002000BA"/>
    <w:rsid w:val="002007D3"/>
    <w:rsid w:val="002019EB"/>
    <w:rsid w:val="00203EAB"/>
    <w:rsid w:val="0020428B"/>
    <w:rsid w:val="00204488"/>
    <w:rsid w:val="00206B5A"/>
    <w:rsid w:val="00207B85"/>
    <w:rsid w:val="0021107C"/>
    <w:rsid w:val="002142F2"/>
    <w:rsid w:val="00214E14"/>
    <w:rsid w:val="002155DF"/>
    <w:rsid w:val="00215C23"/>
    <w:rsid w:val="00217D0A"/>
    <w:rsid w:val="002211C9"/>
    <w:rsid w:val="00221E62"/>
    <w:rsid w:val="0022490C"/>
    <w:rsid w:val="00224C0F"/>
    <w:rsid w:val="0022508D"/>
    <w:rsid w:val="0022663F"/>
    <w:rsid w:val="00227A4A"/>
    <w:rsid w:val="00232A24"/>
    <w:rsid w:val="00234122"/>
    <w:rsid w:val="00235101"/>
    <w:rsid w:val="0023559A"/>
    <w:rsid w:val="00236186"/>
    <w:rsid w:val="00236B98"/>
    <w:rsid w:val="00237063"/>
    <w:rsid w:val="002377F0"/>
    <w:rsid w:val="0024012E"/>
    <w:rsid w:val="0024463C"/>
    <w:rsid w:val="002451AA"/>
    <w:rsid w:val="00246F6B"/>
    <w:rsid w:val="002475EF"/>
    <w:rsid w:val="00250541"/>
    <w:rsid w:val="00251334"/>
    <w:rsid w:val="002517DE"/>
    <w:rsid w:val="00251CE7"/>
    <w:rsid w:val="002531AF"/>
    <w:rsid w:val="002531FA"/>
    <w:rsid w:val="002536B9"/>
    <w:rsid w:val="00255924"/>
    <w:rsid w:val="00257A00"/>
    <w:rsid w:val="00260C1B"/>
    <w:rsid w:val="002613D9"/>
    <w:rsid w:val="00261825"/>
    <w:rsid w:val="00261E63"/>
    <w:rsid w:val="00262901"/>
    <w:rsid w:val="00263652"/>
    <w:rsid w:val="002643D5"/>
    <w:rsid w:val="002646CA"/>
    <w:rsid w:val="00265814"/>
    <w:rsid w:val="00265C2B"/>
    <w:rsid w:val="0027046E"/>
    <w:rsid w:val="00270DBA"/>
    <w:rsid w:val="00270ED4"/>
    <w:rsid w:val="00274412"/>
    <w:rsid w:val="0027498B"/>
    <w:rsid w:val="00274C9E"/>
    <w:rsid w:val="00275164"/>
    <w:rsid w:val="00276023"/>
    <w:rsid w:val="00277148"/>
    <w:rsid w:val="0028083A"/>
    <w:rsid w:val="00281042"/>
    <w:rsid w:val="00283145"/>
    <w:rsid w:val="00283B07"/>
    <w:rsid w:val="00283F93"/>
    <w:rsid w:val="00284AAA"/>
    <w:rsid w:val="0028594D"/>
    <w:rsid w:val="00285A63"/>
    <w:rsid w:val="002871F8"/>
    <w:rsid w:val="00287335"/>
    <w:rsid w:val="00287E70"/>
    <w:rsid w:val="00287F6C"/>
    <w:rsid w:val="00290859"/>
    <w:rsid w:val="00291EA3"/>
    <w:rsid w:val="00295864"/>
    <w:rsid w:val="00295A58"/>
    <w:rsid w:val="002A0281"/>
    <w:rsid w:val="002A2305"/>
    <w:rsid w:val="002A2A09"/>
    <w:rsid w:val="002A3A91"/>
    <w:rsid w:val="002A4B5B"/>
    <w:rsid w:val="002A5CE9"/>
    <w:rsid w:val="002A6745"/>
    <w:rsid w:val="002A7446"/>
    <w:rsid w:val="002A76E6"/>
    <w:rsid w:val="002A79A7"/>
    <w:rsid w:val="002B302A"/>
    <w:rsid w:val="002B3E0C"/>
    <w:rsid w:val="002B59B8"/>
    <w:rsid w:val="002B742F"/>
    <w:rsid w:val="002C0E78"/>
    <w:rsid w:val="002C1770"/>
    <w:rsid w:val="002C1E74"/>
    <w:rsid w:val="002C2737"/>
    <w:rsid w:val="002C34E4"/>
    <w:rsid w:val="002C3988"/>
    <w:rsid w:val="002C4635"/>
    <w:rsid w:val="002C53CA"/>
    <w:rsid w:val="002D2135"/>
    <w:rsid w:val="002D2D0D"/>
    <w:rsid w:val="002D3798"/>
    <w:rsid w:val="002D5799"/>
    <w:rsid w:val="002D6352"/>
    <w:rsid w:val="002D71FA"/>
    <w:rsid w:val="002E0F2B"/>
    <w:rsid w:val="002E178A"/>
    <w:rsid w:val="002E29E1"/>
    <w:rsid w:val="002E32C4"/>
    <w:rsid w:val="002E5012"/>
    <w:rsid w:val="002E5035"/>
    <w:rsid w:val="002E55E1"/>
    <w:rsid w:val="002F0158"/>
    <w:rsid w:val="002F3A97"/>
    <w:rsid w:val="002F4FB9"/>
    <w:rsid w:val="002F5304"/>
    <w:rsid w:val="002F5AF2"/>
    <w:rsid w:val="002F7745"/>
    <w:rsid w:val="0030324A"/>
    <w:rsid w:val="003068DF"/>
    <w:rsid w:val="003072B1"/>
    <w:rsid w:val="00310F0F"/>
    <w:rsid w:val="00311321"/>
    <w:rsid w:val="00312783"/>
    <w:rsid w:val="00312E62"/>
    <w:rsid w:val="00314664"/>
    <w:rsid w:val="003156ED"/>
    <w:rsid w:val="00316672"/>
    <w:rsid w:val="0032254A"/>
    <w:rsid w:val="00324A22"/>
    <w:rsid w:val="00326B76"/>
    <w:rsid w:val="00327438"/>
    <w:rsid w:val="003274FC"/>
    <w:rsid w:val="00327DE1"/>
    <w:rsid w:val="00327F75"/>
    <w:rsid w:val="003300A5"/>
    <w:rsid w:val="00330233"/>
    <w:rsid w:val="00332609"/>
    <w:rsid w:val="003329F8"/>
    <w:rsid w:val="00332F77"/>
    <w:rsid w:val="003330B8"/>
    <w:rsid w:val="003336B5"/>
    <w:rsid w:val="00333C0A"/>
    <w:rsid w:val="00333E4C"/>
    <w:rsid w:val="00335628"/>
    <w:rsid w:val="0033606D"/>
    <w:rsid w:val="00336A56"/>
    <w:rsid w:val="00336F81"/>
    <w:rsid w:val="00337C1E"/>
    <w:rsid w:val="00341141"/>
    <w:rsid w:val="003411AE"/>
    <w:rsid w:val="00341E2C"/>
    <w:rsid w:val="00343029"/>
    <w:rsid w:val="0034451C"/>
    <w:rsid w:val="00344EBF"/>
    <w:rsid w:val="00346700"/>
    <w:rsid w:val="00346A58"/>
    <w:rsid w:val="00347E6C"/>
    <w:rsid w:val="00350381"/>
    <w:rsid w:val="00350B62"/>
    <w:rsid w:val="00350C45"/>
    <w:rsid w:val="003510FB"/>
    <w:rsid w:val="00351E63"/>
    <w:rsid w:val="00352BE3"/>
    <w:rsid w:val="00356308"/>
    <w:rsid w:val="003600CD"/>
    <w:rsid w:val="00360FB9"/>
    <w:rsid w:val="00361148"/>
    <w:rsid w:val="0036157A"/>
    <w:rsid w:val="00361ABB"/>
    <w:rsid w:val="00362431"/>
    <w:rsid w:val="00362799"/>
    <w:rsid w:val="0036664C"/>
    <w:rsid w:val="00367309"/>
    <w:rsid w:val="00367575"/>
    <w:rsid w:val="00367F34"/>
    <w:rsid w:val="00371ED4"/>
    <w:rsid w:val="00374778"/>
    <w:rsid w:val="00375D73"/>
    <w:rsid w:val="003768CE"/>
    <w:rsid w:val="00376EB9"/>
    <w:rsid w:val="00377A77"/>
    <w:rsid w:val="00377CF8"/>
    <w:rsid w:val="003816DD"/>
    <w:rsid w:val="00381BDF"/>
    <w:rsid w:val="003847B8"/>
    <w:rsid w:val="00392109"/>
    <w:rsid w:val="00392526"/>
    <w:rsid w:val="00392DDB"/>
    <w:rsid w:val="00393814"/>
    <w:rsid w:val="003938BB"/>
    <w:rsid w:val="0039423B"/>
    <w:rsid w:val="003956AF"/>
    <w:rsid w:val="00395812"/>
    <w:rsid w:val="00395C09"/>
    <w:rsid w:val="00395D35"/>
    <w:rsid w:val="003964A1"/>
    <w:rsid w:val="003A057B"/>
    <w:rsid w:val="003A05BE"/>
    <w:rsid w:val="003A20F8"/>
    <w:rsid w:val="003A24E9"/>
    <w:rsid w:val="003A53F3"/>
    <w:rsid w:val="003A6A81"/>
    <w:rsid w:val="003A6C1F"/>
    <w:rsid w:val="003A6E85"/>
    <w:rsid w:val="003A7D55"/>
    <w:rsid w:val="003B01B7"/>
    <w:rsid w:val="003B0940"/>
    <w:rsid w:val="003B134E"/>
    <w:rsid w:val="003B2442"/>
    <w:rsid w:val="003B3241"/>
    <w:rsid w:val="003B365E"/>
    <w:rsid w:val="003B44E9"/>
    <w:rsid w:val="003B4709"/>
    <w:rsid w:val="003B4B2B"/>
    <w:rsid w:val="003B4D0E"/>
    <w:rsid w:val="003B63AE"/>
    <w:rsid w:val="003B7A66"/>
    <w:rsid w:val="003C041F"/>
    <w:rsid w:val="003C0C1C"/>
    <w:rsid w:val="003C1FA7"/>
    <w:rsid w:val="003C2A47"/>
    <w:rsid w:val="003C33AB"/>
    <w:rsid w:val="003C384E"/>
    <w:rsid w:val="003C4C1A"/>
    <w:rsid w:val="003C5754"/>
    <w:rsid w:val="003C58E7"/>
    <w:rsid w:val="003C645C"/>
    <w:rsid w:val="003C7F33"/>
    <w:rsid w:val="003D1226"/>
    <w:rsid w:val="003D127B"/>
    <w:rsid w:val="003D2082"/>
    <w:rsid w:val="003D3864"/>
    <w:rsid w:val="003D3D49"/>
    <w:rsid w:val="003D41D6"/>
    <w:rsid w:val="003D4F4F"/>
    <w:rsid w:val="003D6EC1"/>
    <w:rsid w:val="003E02DF"/>
    <w:rsid w:val="003E07F3"/>
    <w:rsid w:val="003E12F1"/>
    <w:rsid w:val="003E3296"/>
    <w:rsid w:val="003E3F3A"/>
    <w:rsid w:val="003E6379"/>
    <w:rsid w:val="003E64EE"/>
    <w:rsid w:val="003F095F"/>
    <w:rsid w:val="003F2217"/>
    <w:rsid w:val="003F28C0"/>
    <w:rsid w:val="003F305A"/>
    <w:rsid w:val="003F4460"/>
    <w:rsid w:val="003F4D0D"/>
    <w:rsid w:val="003F54E8"/>
    <w:rsid w:val="003F6AE3"/>
    <w:rsid w:val="003F6DF7"/>
    <w:rsid w:val="003F785B"/>
    <w:rsid w:val="00403AD1"/>
    <w:rsid w:val="004056DE"/>
    <w:rsid w:val="00405D7C"/>
    <w:rsid w:val="004076B5"/>
    <w:rsid w:val="00410594"/>
    <w:rsid w:val="004109E5"/>
    <w:rsid w:val="004118B7"/>
    <w:rsid w:val="004128B1"/>
    <w:rsid w:val="004144BB"/>
    <w:rsid w:val="00414961"/>
    <w:rsid w:val="00416C5D"/>
    <w:rsid w:val="0041723C"/>
    <w:rsid w:val="004176A0"/>
    <w:rsid w:val="00417708"/>
    <w:rsid w:val="00417769"/>
    <w:rsid w:val="004220D1"/>
    <w:rsid w:val="004222FF"/>
    <w:rsid w:val="00422929"/>
    <w:rsid w:val="00422F20"/>
    <w:rsid w:val="00424072"/>
    <w:rsid w:val="004242AB"/>
    <w:rsid w:val="00427816"/>
    <w:rsid w:val="00427AEB"/>
    <w:rsid w:val="00430E43"/>
    <w:rsid w:val="0043137C"/>
    <w:rsid w:val="00431ADD"/>
    <w:rsid w:val="0043391B"/>
    <w:rsid w:val="00435962"/>
    <w:rsid w:val="00437A7A"/>
    <w:rsid w:val="004408FB"/>
    <w:rsid w:val="00440ADF"/>
    <w:rsid w:val="0044180F"/>
    <w:rsid w:val="004427DA"/>
    <w:rsid w:val="0044296E"/>
    <w:rsid w:val="00443EBE"/>
    <w:rsid w:val="00444F95"/>
    <w:rsid w:val="0044518F"/>
    <w:rsid w:val="00445FDE"/>
    <w:rsid w:val="00446880"/>
    <w:rsid w:val="00447568"/>
    <w:rsid w:val="00447C31"/>
    <w:rsid w:val="00451232"/>
    <w:rsid w:val="00451AC6"/>
    <w:rsid w:val="00452263"/>
    <w:rsid w:val="004528A5"/>
    <w:rsid w:val="004552B4"/>
    <w:rsid w:val="004564EE"/>
    <w:rsid w:val="004567CF"/>
    <w:rsid w:val="00456DA0"/>
    <w:rsid w:val="00457D9E"/>
    <w:rsid w:val="00460F22"/>
    <w:rsid w:val="00461AA8"/>
    <w:rsid w:val="00461AD9"/>
    <w:rsid w:val="00462FAF"/>
    <w:rsid w:val="00463E39"/>
    <w:rsid w:val="004644AC"/>
    <w:rsid w:val="00470C5C"/>
    <w:rsid w:val="00472314"/>
    <w:rsid w:val="00472B4A"/>
    <w:rsid w:val="00473C1C"/>
    <w:rsid w:val="00474223"/>
    <w:rsid w:val="00474CD0"/>
    <w:rsid w:val="00475507"/>
    <w:rsid w:val="00475CBD"/>
    <w:rsid w:val="00475D7A"/>
    <w:rsid w:val="0048010C"/>
    <w:rsid w:val="004813EA"/>
    <w:rsid w:val="0048234F"/>
    <w:rsid w:val="00483654"/>
    <w:rsid w:val="00484AF7"/>
    <w:rsid w:val="004851F6"/>
    <w:rsid w:val="00491803"/>
    <w:rsid w:val="004919B6"/>
    <w:rsid w:val="00491D61"/>
    <w:rsid w:val="00491EAC"/>
    <w:rsid w:val="00491F08"/>
    <w:rsid w:val="00491F80"/>
    <w:rsid w:val="0049206D"/>
    <w:rsid w:val="0049394D"/>
    <w:rsid w:val="00495763"/>
    <w:rsid w:val="00495C2E"/>
    <w:rsid w:val="0049640E"/>
    <w:rsid w:val="004967F7"/>
    <w:rsid w:val="00497067"/>
    <w:rsid w:val="004A186B"/>
    <w:rsid w:val="004A4141"/>
    <w:rsid w:val="004A57BF"/>
    <w:rsid w:val="004A7E84"/>
    <w:rsid w:val="004B0F1B"/>
    <w:rsid w:val="004B2C34"/>
    <w:rsid w:val="004B3181"/>
    <w:rsid w:val="004B3C0C"/>
    <w:rsid w:val="004B46BE"/>
    <w:rsid w:val="004B4CB1"/>
    <w:rsid w:val="004B4D19"/>
    <w:rsid w:val="004B4F1F"/>
    <w:rsid w:val="004B5764"/>
    <w:rsid w:val="004B6F20"/>
    <w:rsid w:val="004C01E2"/>
    <w:rsid w:val="004C0DF1"/>
    <w:rsid w:val="004C1A81"/>
    <w:rsid w:val="004C2981"/>
    <w:rsid w:val="004C5AAF"/>
    <w:rsid w:val="004C6359"/>
    <w:rsid w:val="004C72AD"/>
    <w:rsid w:val="004C773E"/>
    <w:rsid w:val="004C7B57"/>
    <w:rsid w:val="004D0570"/>
    <w:rsid w:val="004D33B7"/>
    <w:rsid w:val="004D360A"/>
    <w:rsid w:val="004D3D37"/>
    <w:rsid w:val="004D3E86"/>
    <w:rsid w:val="004D4EBA"/>
    <w:rsid w:val="004D60F5"/>
    <w:rsid w:val="004D62A5"/>
    <w:rsid w:val="004D66B5"/>
    <w:rsid w:val="004D679A"/>
    <w:rsid w:val="004E0909"/>
    <w:rsid w:val="004E0CBB"/>
    <w:rsid w:val="004E2D3E"/>
    <w:rsid w:val="004E4FA1"/>
    <w:rsid w:val="004E5687"/>
    <w:rsid w:val="004E6799"/>
    <w:rsid w:val="004E77D3"/>
    <w:rsid w:val="004F0A3D"/>
    <w:rsid w:val="004F191D"/>
    <w:rsid w:val="004F2E2C"/>
    <w:rsid w:val="004F3B61"/>
    <w:rsid w:val="004F5DED"/>
    <w:rsid w:val="004F63A9"/>
    <w:rsid w:val="004F6536"/>
    <w:rsid w:val="004F7C74"/>
    <w:rsid w:val="0050040D"/>
    <w:rsid w:val="0050158F"/>
    <w:rsid w:val="00502DC0"/>
    <w:rsid w:val="00502FF4"/>
    <w:rsid w:val="005044FE"/>
    <w:rsid w:val="00505C86"/>
    <w:rsid w:val="005068B3"/>
    <w:rsid w:val="0050715A"/>
    <w:rsid w:val="0051154F"/>
    <w:rsid w:val="005117B6"/>
    <w:rsid w:val="0051182A"/>
    <w:rsid w:val="005127B8"/>
    <w:rsid w:val="00515B2A"/>
    <w:rsid w:val="00515C68"/>
    <w:rsid w:val="005172D5"/>
    <w:rsid w:val="00520C90"/>
    <w:rsid w:val="005225E7"/>
    <w:rsid w:val="0052304D"/>
    <w:rsid w:val="005233BF"/>
    <w:rsid w:val="00523EC4"/>
    <w:rsid w:val="0052417D"/>
    <w:rsid w:val="0052502B"/>
    <w:rsid w:val="00527576"/>
    <w:rsid w:val="00527762"/>
    <w:rsid w:val="00532EFD"/>
    <w:rsid w:val="00533BE9"/>
    <w:rsid w:val="00533BFB"/>
    <w:rsid w:val="005340D2"/>
    <w:rsid w:val="00535F63"/>
    <w:rsid w:val="00541E68"/>
    <w:rsid w:val="00542831"/>
    <w:rsid w:val="00542A43"/>
    <w:rsid w:val="00542CC7"/>
    <w:rsid w:val="0054400B"/>
    <w:rsid w:val="00544BF7"/>
    <w:rsid w:val="0054518E"/>
    <w:rsid w:val="005451F1"/>
    <w:rsid w:val="00545352"/>
    <w:rsid w:val="00545C63"/>
    <w:rsid w:val="00551FA8"/>
    <w:rsid w:val="005524C3"/>
    <w:rsid w:val="00553001"/>
    <w:rsid w:val="00553A3E"/>
    <w:rsid w:val="005544D7"/>
    <w:rsid w:val="005546BA"/>
    <w:rsid w:val="00555B3D"/>
    <w:rsid w:val="00556E9C"/>
    <w:rsid w:val="005576CD"/>
    <w:rsid w:val="00557CFB"/>
    <w:rsid w:val="00560946"/>
    <w:rsid w:val="00560C28"/>
    <w:rsid w:val="00564084"/>
    <w:rsid w:val="0056428F"/>
    <w:rsid w:val="00564E6D"/>
    <w:rsid w:val="005655A5"/>
    <w:rsid w:val="00565773"/>
    <w:rsid w:val="005657A4"/>
    <w:rsid w:val="00565B68"/>
    <w:rsid w:val="005665BA"/>
    <w:rsid w:val="00567287"/>
    <w:rsid w:val="0056766C"/>
    <w:rsid w:val="005706E1"/>
    <w:rsid w:val="00570834"/>
    <w:rsid w:val="005713DE"/>
    <w:rsid w:val="00572C28"/>
    <w:rsid w:val="00580334"/>
    <w:rsid w:val="00580580"/>
    <w:rsid w:val="00581DDD"/>
    <w:rsid w:val="00582CEE"/>
    <w:rsid w:val="00582FF6"/>
    <w:rsid w:val="00584188"/>
    <w:rsid w:val="005843C3"/>
    <w:rsid w:val="005844F7"/>
    <w:rsid w:val="00584892"/>
    <w:rsid w:val="00585616"/>
    <w:rsid w:val="00586271"/>
    <w:rsid w:val="0058702D"/>
    <w:rsid w:val="00587375"/>
    <w:rsid w:val="00587AE3"/>
    <w:rsid w:val="00590283"/>
    <w:rsid w:val="00592973"/>
    <w:rsid w:val="0059415F"/>
    <w:rsid w:val="00594986"/>
    <w:rsid w:val="00596968"/>
    <w:rsid w:val="00596A2E"/>
    <w:rsid w:val="00596ADC"/>
    <w:rsid w:val="005A0F38"/>
    <w:rsid w:val="005A208A"/>
    <w:rsid w:val="005A276E"/>
    <w:rsid w:val="005A481A"/>
    <w:rsid w:val="005A4AFD"/>
    <w:rsid w:val="005A4DF8"/>
    <w:rsid w:val="005A5B1A"/>
    <w:rsid w:val="005A5EED"/>
    <w:rsid w:val="005A6D6B"/>
    <w:rsid w:val="005A72EB"/>
    <w:rsid w:val="005A7AF1"/>
    <w:rsid w:val="005A7BA8"/>
    <w:rsid w:val="005B04B9"/>
    <w:rsid w:val="005B050F"/>
    <w:rsid w:val="005B1451"/>
    <w:rsid w:val="005B18B2"/>
    <w:rsid w:val="005B3155"/>
    <w:rsid w:val="005B3CF3"/>
    <w:rsid w:val="005B3FE0"/>
    <w:rsid w:val="005B7891"/>
    <w:rsid w:val="005C10C6"/>
    <w:rsid w:val="005C1F95"/>
    <w:rsid w:val="005C4A7E"/>
    <w:rsid w:val="005C50F3"/>
    <w:rsid w:val="005C5819"/>
    <w:rsid w:val="005C6339"/>
    <w:rsid w:val="005C709F"/>
    <w:rsid w:val="005D1BD9"/>
    <w:rsid w:val="005D4182"/>
    <w:rsid w:val="005D485E"/>
    <w:rsid w:val="005D5A0C"/>
    <w:rsid w:val="005D5DD2"/>
    <w:rsid w:val="005D7E33"/>
    <w:rsid w:val="005E10DF"/>
    <w:rsid w:val="005E446A"/>
    <w:rsid w:val="005E47F3"/>
    <w:rsid w:val="005E5372"/>
    <w:rsid w:val="005E6B7F"/>
    <w:rsid w:val="005E6B99"/>
    <w:rsid w:val="005E7916"/>
    <w:rsid w:val="005F0A5A"/>
    <w:rsid w:val="005F0F53"/>
    <w:rsid w:val="005F1B27"/>
    <w:rsid w:val="005F306E"/>
    <w:rsid w:val="005F3F99"/>
    <w:rsid w:val="005F4E5C"/>
    <w:rsid w:val="005F5A3C"/>
    <w:rsid w:val="005F652E"/>
    <w:rsid w:val="005F6C53"/>
    <w:rsid w:val="00600350"/>
    <w:rsid w:val="00601127"/>
    <w:rsid w:val="00601E05"/>
    <w:rsid w:val="00602A7A"/>
    <w:rsid w:val="00602E01"/>
    <w:rsid w:val="00603BF1"/>
    <w:rsid w:val="006042DD"/>
    <w:rsid w:val="0060489B"/>
    <w:rsid w:val="0060629A"/>
    <w:rsid w:val="006062FC"/>
    <w:rsid w:val="00606351"/>
    <w:rsid w:val="00606887"/>
    <w:rsid w:val="006118BF"/>
    <w:rsid w:val="00611B63"/>
    <w:rsid w:val="00612201"/>
    <w:rsid w:val="00612B42"/>
    <w:rsid w:val="00613057"/>
    <w:rsid w:val="0061425D"/>
    <w:rsid w:val="00614FED"/>
    <w:rsid w:val="00616AD0"/>
    <w:rsid w:val="00620596"/>
    <w:rsid w:val="00621801"/>
    <w:rsid w:val="00621A04"/>
    <w:rsid w:val="00624806"/>
    <w:rsid w:val="006250E8"/>
    <w:rsid w:val="00625625"/>
    <w:rsid w:val="00630002"/>
    <w:rsid w:val="00630300"/>
    <w:rsid w:val="006308E1"/>
    <w:rsid w:val="00631E6F"/>
    <w:rsid w:val="00632FC0"/>
    <w:rsid w:val="006331D8"/>
    <w:rsid w:val="006333C2"/>
    <w:rsid w:val="00633F6A"/>
    <w:rsid w:val="00634E11"/>
    <w:rsid w:val="00634F52"/>
    <w:rsid w:val="0063727A"/>
    <w:rsid w:val="00640E3D"/>
    <w:rsid w:val="00640F4C"/>
    <w:rsid w:val="006418BD"/>
    <w:rsid w:val="00642AC5"/>
    <w:rsid w:val="00642C36"/>
    <w:rsid w:val="00643A42"/>
    <w:rsid w:val="00643C40"/>
    <w:rsid w:val="00645042"/>
    <w:rsid w:val="00645AFC"/>
    <w:rsid w:val="006466D6"/>
    <w:rsid w:val="00646FB2"/>
    <w:rsid w:val="00647E0C"/>
    <w:rsid w:val="00647E50"/>
    <w:rsid w:val="00650053"/>
    <w:rsid w:val="006501A4"/>
    <w:rsid w:val="00652602"/>
    <w:rsid w:val="00652849"/>
    <w:rsid w:val="00652F2F"/>
    <w:rsid w:val="00655F8E"/>
    <w:rsid w:val="00661678"/>
    <w:rsid w:val="00661A96"/>
    <w:rsid w:val="006629E0"/>
    <w:rsid w:val="00663730"/>
    <w:rsid w:val="00663E04"/>
    <w:rsid w:val="00664601"/>
    <w:rsid w:val="00665636"/>
    <w:rsid w:val="00665ECC"/>
    <w:rsid w:val="00666446"/>
    <w:rsid w:val="006668E9"/>
    <w:rsid w:val="00667039"/>
    <w:rsid w:val="0066726C"/>
    <w:rsid w:val="006679A6"/>
    <w:rsid w:val="00670944"/>
    <w:rsid w:val="006715FE"/>
    <w:rsid w:val="00672379"/>
    <w:rsid w:val="006729A9"/>
    <w:rsid w:val="00672C50"/>
    <w:rsid w:val="006743EA"/>
    <w:rsid w:val="006757EF"/>
    <w:rsid w:val="00675C35"/>
    <w:rsid w:val="0067606A"/>
    <w:rsid w:val="00676106"/>
    <w:rsid w:val="00676137"/>
    <w:rsid w:val="0067627E"/>
    <w:rsid w:val="00676DE5"/>
    <w:rsid w:val="006778DC"/>
    <w:rsid w:val="00677A90"/>
    <w:rsid w:val="00677AE7"/>
    <w:rsid w:val="00680857"/>
    <w:rsid w:val="00680C37"/>
    <w:rsid w:val="0068128A"/>
    <w:rsid w:val="00681A2F"/>
    <w:rsid w:val="006844AC"/>
    <w:rsid w:val="006849A2"/>
    <w:rsid w:val="006852BD"/>
    <w:rsid w:val="0068636D"/>
    <w:rsid w:val="0068772C"/>
    <w:rsid w:val="0069076E"/>
    <w:rsid w:val="00693DAB"/>
    <w:rsid w:val="006949FF"/>
    <w:rsid w:val="0069744E"/>
    <w:rsid w:val="006978FA"/>
    <w:rsid w:val="006A0979"/>
    <w:rsid w:val="006A0B6A"/>
    <w:rsid w:val="006A26E4"/>
    <w:rsid w:val="006A38C1"/>
    <w:rsid w:val="006A40B6"/>
    <w:rsid w:val="006A4242"/>
    <w:rsid w:val="006A4488"/>
    <w:rsid w:val="006A45C6"/>
    <w:rsid w:val="006A45C7"/>
    <w:rsid w:val="006A49C9"/>
    <w:rsid w:val="006A5184"/>
    <w:rsid w:val="006A5F8C"/>
    <w:rsid w:val="006A6D83"/>
    <w:rsid w:val="006A6FF9"/>
    <w:rsid w:val="006A7AE4"/>
    <w:rsid w:val="006B293D"/>
    <w:rsid w:val="006B595B"/>
    <w:rsid w:val="006B5C4F"/>
    <w:rsid w:val="006B6A36"/>
    <w:rsid w:val="006C1111"/>
    <w:rsid w:val="006C1D2B"/>
    <w:rsid w:val="006C579F"/>
    <w:rsid w:val="006C607B"/>
    <w:rsid w:val="006C6213"/>
    <w:rsid w:val="006C7828"/>
    <w:rsid w:val="006D1790"/>
    <w:rsid w:val="006D495E"/>
    <w:rsid w:val="006D7890"/>
    <w:rsid w:val="006D7FE7"/>
    <w:rsid w:val="006D7FF3"/>
    <w:rsid w:val="006E08EA"/>
    <w:rsid w:val="006E2DEE"/>
    <w:rsid w:val="006E4078"/>
    <w:rsid w:val="006E41D0"/>
    <w:rsid w:val="006E46A2"/>
    <w:rsid w:val="006E48F9"/>
    <w:rsid w:val="006E4D50"/>
    <w:rsid w:val="006E5558"/>
    <w:rsid w:val="006E5FF3"/>
    <w:rsid w:val="006E6403"/>
    <w:rsid w:val="006E7342"/>
    <w:rsid w:val="006E7898"/>
    <w:rsid w:val="006F0221"/>
    <w:rsid w:val="006F0990"/>
    <w:rsid w:val="006F1B9F"/>
    <w:rsid w:val="006F1E6A"/>
    <w:rsid w:val="006F38F3"/>
    <w:rsid w:val="006F39CE"/>
    <w:rsid w:val="006F3EDD"/>
    <w:rsid w:val="006F3FE5"/>
    <w:rsid w:val="006F44EF"/>
    <w:rsid w:val="006F4679"/>
    <w:rsid w:val="006F4A6B"/>
    <w:rsid w:val="006F4E16"/>
    <w:rsid w:val="006F5AEB"/>
    <w:rsid w:val="006F5FF3"/>
    <w:rsid w:val="006F7443"/>
    <w:rsid w:val="006F7DAD"/>
    <w:rsid w:val="00700AD1"/>
    <w:rsid w:val="00702569"/>
    <w:rsid w:val="00702669"/>
    <w:rsid w:val="007037B6"/>
    <w:rsid w:val="0070610C"/>
    <w:rsid w:val="00706254"/>
    <w:rsid w:val="00707C34"/>
    <w:rsid w:val="007100DB"/>
    <w:rsid w:val="00711CAE"/>
    <w:rsid w:val="00712AE3"/>
    <w:rsid w:val="00713D58"/>
    <w:rsid w:val="00713E1B"/>
    <w:rsid w:val="00713E56"/>
    <w:rsid w:val="00714325"/>
    <w:rsid w:val="00714A02"/>
    <w:rsid w:val="007166F5"/>
    <w:rsid w:val="00716842"/>
    <w:rsid w:val="00717476"/>
    <w:rsid w:val="0071772B"/>
    <w:rsid w:val="007177E4"/>
    <w:rsid w:val="00717D01"/>
    <w:rsid w:val="00722750"/>
    <w:rsid w:val="00722E77"/>
    <w:rsid w:val="00723A1D"/>
    <w:rsid w:val="00723AE1"/>
    <w:rsid w:val="00730692"/>
    <w:rsid w:val="00730758"/>
    <w:rsid w:val="0073205C"/>
    <w:rsid w:val="00732888"/>
    <w:rsid w:val="00733455"/>
    <w:rsid w:val="00735AE5"/>
    <w:rsid w:val="00736E51"/>
    <w:rsid w:val="0073720F"/>
    <w:rsid w:val="00737FEC"/>
    <w:rsid w:val="007402CF"/>
    <w:rsid w:val="00741AAB"/>
    <w:rsid w:val="007424BA"/>
    <w:rsid w:val="00743175"/>
    <w:rsid w:val="00744631"/>
    <w:rsid w:val="00747977"/>
    <w:rsid w:val="0075154F"/>
    <w:rsid w:val="00751D19"/>
    <w:rsid w:val="007529F0"/>
    <w:rsid w:val="00752AA7"/>
    <w:rsid w:val="00754667"/>
    <w:rsid w:val="00754E2B"/>
    <w:rsid w:val="00755CF4"/>
    <w:rsid w:val="007575AF"/>
    <w:rsid w:val="00760BE6"/>
    <w:rsid w:val="00760C7F"/>
    <w:rsid w:val="007615B2"/>
    <w:rsid w:val="007647CA"/>
    <w:rsid w:val="00764918"/>
    <w:rsid w:val="0076518F"/>
    <w:rsid w:val="00765752"/>
    <w:rsid w:val="0076779F"/>
    <w:rsid w:val="00771E10"/>
    <w:rsid w:val="00772D1A"/>
    <w:rsid w:val="00774FBA"/>
    <w:rsid w:val="00775C29"/>
    <w:rsid w:val="007771E0"/>
    <w:rsid w:val="00777238"/>
    <w:rsid w:val="007777C7"/>
    <w:rsid w:val="007803D2"/>
    <w:rsid w:val="0078057D"/>
    <w:rsid w:val="0078168D"/>
    <w:rsid w:val="00781EA2"/>
    <w:rsid w:val="00784657"/>
    <w:rsid w:val="0078531C"/>
    <w:rsid w:val="00785394"/>
    <w:rsid w:val="007908A8"/>
    <w:rsid w:val="00790F08"/>
    <w:rsid w:val="00793948"/>
    <w:rsid w:val="00797771"/>
    <w:rsid w:val="00797C1E"/>
    <w:rsid w:val="007A0C75"/>
    <w:rsid w:val="007A0D25"/>
    <w:rsid w:val="007A256E"/>
    <w:rsid w:val="007A328B"/>
    <w:rsid w:val="007A4E23"/>
    <w:rsid w:val="007A51BC"/>
    <w:rsid w:val="007A5D2B"/>
    <w:rsid w:val="007A619D"/>
    <w:rsid w:val="007B0872"/>
    <w:rsid w:val="007B1A88"/>
    <w:rsid w:val="007B522A"/>
    <w:rsid w:val="007B61EA"/>
    <w:rsid w:val="007B6923"/>
    <w:rsid w:val="007B6CE0"/>
    <w:rsid w:val="007B7372"/>
    <w:rsid w:val="007C17E7"/>
    <w:rsid w:val="007C1D5C"/>
    <w:rsid w:val="007C288A"/>
    <w:rsid w:val="007C3914"/>
    <w:rsid w:val="007C4671"/>
    <w:rsid w:val="007C4D9C"/>
    <w:rsid w:val="007C5EC2"/>
    <w:rsid w:val="007C64B1"/>
    <w:rsid w:val="007C74CD"/>
    <w:rsid w:val="007C75B8"/>
    <w:rsid w:val="007D05E1"/>
    <w:rsid w:val="007D12C2"/>
    <w:rsid w:val="007D1DB8"/>
    <w:rsid w:val="007D3B3D"/>
    <w:rsid w:val="007D4940"/>
    <w:rsid w:val="007D5E8E"/>
    <w:rsid w:val="007D71B8"/>
    <w:rsid w:val="007E2D13"/>
    <w:rsid w:val="007E3E6E"/>
    <w:rsid w:val="007E4D81"/>
    <w:rsid w:val="007E55C8"/>
    <w:rsid w:val="007E5EF3"/>
    <w:rsid w:val="007F04BA"/>
    <w:rsid w:val="007F0CFA"/>
    <w:rsid w:val="007F1FCD"/>
    <w:rsid w:val="007F2B04"/>
    <w:rsid w:val="007F57BE"/>
    <w:rsid w:val="007F63CB"/>
    <w:rsid w:val="0080023D"/>
    <w:rsid w:val="008009CC"/>
    <w:rsid w:val="00801822"/>
    <w:rsid w:val="00801EEF"/>
    <w:rsid w:val="008029DE"/>
    <w:rsid w:val="00803728"/>
    <w:rsid w:val="008050D7"/>
    <w:rsid w:val="008069A1"/>
    <w:rsid w:val="00806A7B"/>
    <w:rsid w:val="00806E2D"/>
    <w:rsid w:val="008071A9"/>
    <w:rsid w:val="00810379"/>
    <w:rsid w:val="0081111D"/>
    <w:rsid w:val="00811679"/>
    <w:rsid w:val="00811E89"/>
    <w:rsid w:val="00814363"/>
    <w:rsid w:val="00814379"/>
    <w:rsid w:val="008145C5"/>
    <w:rsid w:val="00814DDD"/>
    <w:rsid w:val="00816843"/>
    <w:rsid w:val="00817324"/>
    <w:rsid w:val="00817821"/>
    <w:rsid w:val="0082103F"/>
    <w:rsid w:val="00821E42"/>
    <w:rsid w:val="00821FB7"/>
    <w:rsid w:val="00822046"/>
    <w:rsid w:val="0082283C"/>
    <w:rsid w:val="00822A27"/>
    <w:rsid w:val="00823B42"/>
    <w:rsid w:val="00823C72"/>
    <w:rsid w:val="00825467"/>
    <w:rsid w:val="00826AA3"/>
    <w:rsid w:val="00830051"/>
    <w:rsid w:val="0083170B"/>
    <w:rsid w:val="00831C7C"/>
    <w:rsid w:val="00831E07"/>
    <w:rsid w:val="00831E8F"/>
    <w:rsid w:val="00832155"/>
    <w:rsid w:val="00832543"/>
    <w:rsid w:val="0083260D"/>
    <w:rsid w:val="00832660"/>
    <w:rsid w:val="00832D9C"/>
    <w:rsid w:val="008338A9"/>
    <w:rsid w:val="00833F63"/>
    <w:rsid w:val="008348AA"/>
    <w:rsid w:val="008360E9"/>
    <w:rsid w:val="008369FD"/>
    <w:rsid w:val="00837B51"/>
    <w:rsid w:val="00840DE1"/>
    <w:rsid w:val="0084231D"/>
    <w:rsid w:val="00842A1B"/>
    <w:rsid w:val="00843B59"/>
    <w:rsid w:val="00844330"/>
    <w:rsid w:val="00844DB5"/>
    <w:rsid w:val="00845409"/>
    <w:rsid w:val="008464CF"/>
    <w:rsid w:val="00846A09"/>
    <w:rsid w:val="00846B21"/>
    <w:rsid w:val="00846FEC"/>
    <w:rsid w:val="00850081"/>
    <w:rsid w:val="00851620"/>
    <w:rsid w:val="00853256"/>
    <w:rsid w:val="00853970"/>
    <w:rsid w:val="00854DEE"/>
    <w:rsid w:val="00855FEA"/>
    <w:rsid w:val="008560D4"/>
    <w:rsid w:val="00856234"/>
    <w:rsid w:val="008563F2"/>
    <w:rsid w:val="00856FE5"/>
    <w:rsid w:val="00860604"/>
    <w:rsid w:val="00861E58"/>
    <w:rsid w:val="008620AE"/>
    <w:rsid w:val="00862908"/>
    <w:rsid w:val="0086344C"/>
    <w:rsid w:val="00864E68"/>
    <w:rsid w:val="00865CC5"/>
    <w:rsid w:val="00866246"/>
    <w:rsid w:val="0086678D"/>
    <w:rsid w:val="008668BA"/>
    <w:rsid w:val="00870806"/>
    <w:rsid w:val="00871389"/>
    <w:rsid w:val="008728A4"/>
    <w:rsid w:val="00874194"/>
    <w:rsid w:val="00875215"/>
    <w:rsid w:val="008758F9"/>
    <w:rsid w:val="00875B26"/>
    <w:rsid w:val="00881D9B"/>
    <w:rsid w:val="0088240A"/>
    <w:rsid w:val="00882556"/>
    <w:rsid w:val="00883780"/>
    <w:rsid w:val="00883C3D"/>
    <w:rsid w:val="00884840"/>
    <w:rsid w:val="00884C3F"/>
    <w:rsid w:val="00885304"/>
    <w:rsid w:val="00886E82"/>
    <w:rsid w:val="008876DB"/>
    <w:rsid w:val="00890966"/>
    <w:rsid w:val="008911E3"/>
    <w:rsid w:val="0089154A"/>
    <w:rsid w:val="00891C91"/>
    <w:rsid w:val="00894310"/>
    <w:rsid w:val="00895DAA"/>
    <w:rsid w:val="00896DFA"/>
    <w:rsid w:val="008A11CD"/>
    <w:rsid w:val="008A1EBE"/>
    <w:rsid w:val="008A2CCE"/>
    <w:rsid w:val="008A3E70"/>
    <w:rsid w:val="008A4C30"/>
    <w:rsid w:val="008A4D56"/>
    <w:rsid w:val="008A5C03"/>
    <w:rsid w:val="008B0470"/>
    <w:rsid w:val="008B066F"/>
    <w:rsid w:val="008B168D"/>
    <w:rsid w:val="008B3685"/>
    <w:rsid w:val="008B59AC"/>
    <w:rsid w:val="008B59F8"/>
    <w:rsid w:val="008B6E94"/>
    <w:rsid w:val="008B7D33"/>
    <w:rsid w:val="008C4298"/>
    <w:rsid w:val="008C45FD"/>
    <w:rsid w:val="008C50D6"/>
    <w:rsid w:val="008C5820"/>
    <w:rsid w:val="008C5977"/>
    <w:rsid w:val="008C6427"/>
    <w:rsid w:val="008C68C3"/>
    <w:rsid w:val="008D0647"/>
    <w:rsid w:val="008D142B"/>
    <w:rsid w:val="008D1B2C"/>
    <w:rsid w:val="008D2231"/>
    <w:rsid w:val="008D25FF"/>
    <w:rsid w:val="008D2E96"/>
    <w:rsid w:val="008D45C4"/>
    <w:rsid w:val="008D60D9"/>
    <w:rsid w:val="008D7107"/>
    <w:rsid w:val="008D770C"/>
    <w:rsid w:val="008D78BE"/>
    <w:rsid w:val="008D7CF5"/>
    <w:rsid w:val="008E164D"/>
    <w:rsid w:val="008E41B9"/>
    <w:rsid w:val="008E567A"/>
    <w:rsid w:val="008E7D95"/>
    <w:rsid w:val="008F05C4"/>
    <w:rsid w:val="008F0F67"/>
    <w:rsid w:val="008F184B"/>
    <w:rsid w:val="008F278B"/>
    <w:rsid w:val="008F2896"/>
    <w:rsid w:val="008F2ED2"/>
    <w:rsid w:val="008F3327"/>
    <w:rsid w:val="008F39CB"/>
    <w:rsid w:val="008F4198"/>
    <w:rsid w:val="008F6A04"/>
    <w:rsid w:val="008F7904"/>
    <w:rsid w:val="008F7C95"/>
    <w:rsid w:val="00901703"/>
    <w:rsid w:val="0090184C"/>
    <w:rsid w:val="00901ADC"/>
    <w:rsid w:val="00901BD8"/>
    <w:rsid w:val="009024E5"/>
    <w:rsid w:val="00902A5F"/>
    <w:rsid w:val="00902AF3"/>
    <w:rsid w:val="00903BCF"/>
    <w:rsid w:val="009046F3"/>
    <w:rsid w:val="009056CD"/>
    <w:rsid w:val="00905CF4"/>
    <w:rsid w:val="00907115"/>
    <w:rsid w:val="0091061F"/>
    <w:rsid w:val="00910EFF"/>
    <w:rsid w:val="00912148"/>
    <w:rsid w:val="00913A03"/>
    <w:rsid w:val="00915FBF"/>
    <w:rsid w:val="009173F0"/>
    <w:rsid w:val="0092198E"/>
    <w:rsid w:val="00921FB2"/>
    <w:rsid w:val="00924335"/>
    <w:rsid w:val="0092438C"/>
    <w:rsid w:val="00926701"/>
    <w:rsid w:val="00926C8E"/>
    <w:rsid w:val="00926EBD"/>
    <w:rsid w:val="00927EED"/>
    <w:rsid w:val="009303C4"/>
    <w:rsid w:val="00931470"/>
    <w:rsid w:val="00931983"/>
    <w:rsid w:val="00931D21"/>
    <w:rsid w:val="009327A0"/>
    <w:rsid w:val="00933A12"/>
    <w:rsid w:val="00934ABC"/>
    <w:rsid w:val="00937515"/>
    <w:rsid w:val="00940593"/>
    <w:rsid w:val="009408D6"/>
    <w:rsid w:val="0094218B"/>
    <w:rsid w:val="00942769"/>
    <w:rsid w:val="00942EDA"/>
    <w:rsid w:val="00942F28"/>
    <w:rsid w:val="00944773"/>
    <w:rsid w:val="00944B2D"/>
    <w:rsid w:val="00944C27"/>
    <w:rsid w:val="009458EF"/>
    <w:rsid w:val="00945F72"/>
    <w:rsid w:val="0095120F"/>
    <w:rsid w:val="00951A39"/>
    <w:rsid w:val="00952019"/>
    <w:rsid w:val="00952785"/>
    <w:rsid w:val="00953C64"/>
    <w:rsid w:val="0095542F"/>
    <w:rsid w:val="009615CB"/>
    <w:rsid w:val="00962244"/>
    <w:rsid w:val="009626D0"/>
    <w:rsid w:val="00962B34"/>
    <w:rsid w:val="00962CD5"/>
    <w:rsid w:val="0096466C"/>
    <w:rsid w:val="00965363"/>
    <w:rsid w:val="00970E0F"/>
    <w:rsid w:val="00971E27"/>
    <w:rsid w:val="009723AF"/>
    <w:rsid w:val="0097295D"/>
    <w:rsid w:val="0097313E"/>
    <w:rsid w:val="0097341D"/>
    <w:rsid w:val="00973C23"/>
    <w:rsid w:val="00974CA4"/>
    <w:rsid w:val="00976CE2"/>
    <w:rsid w:val="009807AC"/>
    <w:rsid w:val="00981A1F"/>
    <w:rsid w:val="00981AA4"/>
    <w:rsid w:val="0098226B"/>
    <w:rsid w:val="00982786"/>
    <w:rsid w:val="00983006"/>
    <w:rsid w:val="0098434C"/>
    <w:rsid w:val="009861A2"/>
    <w:rsid w:val="00986509"/>
    <w:rsid w:val="00990E13"/>
    <w:rsid w:val="00991790"/>
    <w:rsid w:val="00991CF8"/>
    <w:rsid w:val="00992331"/>
    <w:rsid w:val="0099289F"/>
    <w:rsid w:val="00992DCE"/>
    <w:rsid w:val="00993D26"/>
    <w:rsid w:val="009942B5"/>
    <w:rsid w:val="009952D3"/>
    <w:rsid w:val="009954D0"/>
    <w:rsid w:val="00995E79"/>
    <w:rsid w:val="0099604F"/>
    <w:rsid w:val="009966E3"/>
    <w:rsid w:val="009978D7"/>
    <w:rsid w:val="009A03A7"/>
    <w:rsid w:val="009A1596"/>
    <w:rsid w:val="009A1F81"/>
    <w:rsid w:val="009A255F"/>
    <w:rsid w:val="009A3F66"/>
    <w:rsid w:val="009A41BE"/>
    <w:rsid w:val="009A4274"/>
    <w:rsid w:val="009A4891"/>
    <w:rsid w:val="009A6458"/>
    <w:rsid w:val="009A7316"/>
    <w:rsid w:val="009A7922"/>
    <w:rsid w:val="009B15EF"/>
    <w:rsid w:val="009B3A18"/>
    <w:rsid w:val="009B4135"/>
    <w:rsid w:val="009B54D8"/>
    <w:rsid w:val="009B774A"/>
    <w:rsid w:val="009C16B6"/>
    <w:rsid w:val="009C1932"/>
    <w:rsid w:val="009C2124"/>
    <w:rsid w:val="009C2A07"/>
    <w:rsid w:val="009C4BCB"/>
    <w:rsid w:val="009C522D"/>
    <w:rsid w:val="009C63D0"/>
    <w:rsid w:val="009D34B1"/>
    <w:rsid w:val="009D3AD7"/>
    <w:rsid w:val="009D40DA"/>
    <w:rsid w:val="009D4392"/>
    <w:rsid w:val="009D4C2D"/>
    <w:rsid w:val="009D500E"/>
    <w:rsid w:val="009D55E3"/>
    <w:rsid w:val="009D71B7"/>
    <w:rsid w:val="009D787D"/>
    <w:rsid w:val="009E0501"/>
    <w:rsid w:val="009E0FBF"/>
    <w:rsid w:val="009E3D35"/>
    <w:rsid w:val="009E3FEA"/>
    <w:rsid w:val="009E4290"/>
    <w:rsid w:val="009E4A6A"/>
    <w:rsid w:val="009E7244"/>
    <w:rsid w:val="009E7D02"/>
    <w:rsid w:val="009F1B8A"/>
    <w:rsid w:val="009F3FD9"/>
    <w:rsid w:val="009F4039"/>
    <w:rsid w:val="009F42FE"/>
    <w:rsid w:val="009F5AA7"/>
    <w:rsid w:val="009F6BED"/>
    <w:rsid w:val="009F7630"/>
    <w:rsid w:val="009F7E31"/>
    <w:rsid w:val="00A00173"/>
    <w:rsid w:val="00A002A7"/>
    <w:rsid w:val="00A00F53"/>
    <w:rsid w:val="00A0184B"/>
    <w:rsid w:val="00A0683B"/>
    <w:rsid w:val="00A0702B"/>
    <w:rsid w:val="00A0716D"/>
    <w:rsid w:val="00A10155"/>
    <w:rsid w:val="00A11B96"/>
    <w:rsid w:val="00A12CCE"/>
    <w:rsid w:val="00A15E55"/>
    <w:rsid w:val="00A16089"/>
    <w:rsid w:val="00A16D59"/>
    <w:rsid w:val="00A16DB7"/>
    <w:rsid w:val="00A16FB1"/>
    <w:rsid w:val="00A17130"/>
    <w:rsid w:val="00A2137E"/>
    <w:rsid w:val="00A21972"/>
    <w:rsid w:val="00A22957"/>
    <w:rsid w:val="00A23F6E"/>
    <w:rsid w:val="00A23FF6"/>
    <w:rsid w:val="00A242E2"/>
    <w:rsid w:val="00A24965"/>
    <w:rsid w:val="00A261E0"/>
    <w:rsid w:val="00A2710D"/>
    <w:rsid w:val="00A27B46"/>
    <w:rsid w:val="00A27BA8"/>
    <w:rsid w:val="00A31409"/>
    <w:rsid w:val="00A32864"/>
    <w:rsid w:val="00A32CF4"/>
    <w:rsid w:val="00A3313E"/>
    <w:rsid w:val="00A3321E"/>
    <w:rsid w:val="00A33A27"/>
    <w:rsid w:val="00A3552F"/>
    <w:rsid w:val="00A365B0"/>
    <w:rsid w:val="00A36FC5"/>
    <w:rsid w:val="00A42686"/>
    <w:rsid w:val="00A431AC"/>
    <w:rsid w:val="00A43387"/>
    <w:rsid w:val="00A43846"/>
    <w:rsid w:val="00A43D65"/>
    <w:rsid w:val="00A46143"/>
    <w:rsid w:val="00A50245"/>
    <w:rsid w:val="00A50CFD"/>
    <w:rsid w:val="00A511AE"/>
    <w:rsid w:val="00A51BE1"/>
    <w:rsid w:val="00A52892"/>
    <w:rsid w:val="00A528A4"/>
    <w:rsid w:val="00A52E5C"/>
    <w:rsid w:val="00A54099"/>
    <w:rsid w:val="00A544F7"/>
    <w:rsid w:val="00A55C93"/>
    <w:rsid w:val="00A55F26"/>
    <w:rsid w:val="00A603CB"/>
    <w:rsid w:val="00A61F0E"/>
    <w:rsid w:val="00A63C98"/>
    <w:rsid w:val="00A64157"/>
    <w:rsid w:val="00A64E61"/>
    <w:rsid w:val="00A65C38"/>
    <w:rsid w:val="00A6679A"/>
    <w:rsid w:val="00A66DF0"/>
    <w:rsid w:val="00A67569"/>
    <w:rsid w:val="00A710ED"/>
    <w:rsid w:val="00A72C0E"/>
    <w:rsid w:val="00A72FD4"/>
    <w:rsid w:val="00A73940"/>
    <w:rsid w:val="00A77CA8"/>
    <w:rsid w:val="00A80D41"/>
    <w:rsid w:val="00A81852"/>
    <w:rsid w:val="00A81B12"/>
    <w:rsid w:val="00A8333B"/>
    <w:rsid w:val="00A857E2"/>
    <w:rsid w:val="00A85D57"/>
    <w:rsid w:val="00A85EB2"/>
    <w:rsid w:val="00A87196"/>
    <w:rsid w:val="00A916C1"/>
    <w:rsid w:val="00A92A2C"/>
    <w:rsid w:val="00A93904"/>
    <w:rsid w:val="00A9414F"/>
    <w:rsid w:val="00A95DCA"/>
    <w:rsid w:val="00A96BE4"/>
    <w:rsid w:val="00A97C94"/>
    <w:rsid w:val="00A97D9F"/>
    <w:rsid w:val="00AA0397"/>
    <w:rsid w:val="00AA22C2"/>
    <w:rsid w:val="00AA267D"/>
    <w:rsid w:val="00AA311D"/>
    <w:rsid w:val="00AA32D2"/>
    <w:rsid w:val="00AA34FA"/>
    <w:rsid w:val="00AA356B"/>
    <w:rsid w:val="00AA3874"/>
    <w:rsid w:val="00AA444B"/>
    <w:rsid w:val="00AA4A4E"/>
    <w:rsid w:val="00AA5DD4"/>
    <w:rsid w:val="00AA6119"/>
    <w:rsid w:val="00AA6327"/>
    <w:rsid w:val="00AA7D85"/>
    <w:rsid w:val="00AB0BA5"/>
    <w:rsid w:val="00AB123B"/>
    <w:rsid w:val="00AB12B8"/>
    <w:rsid w:val="00AB3C15"/>
    <w:rsid w:val="00AB3CE4"/>
    <w:rsid w:val="00AB3F31"/>
    <w:rsid w:val="00AB420D"/>
    <w:rsid w:val="00AB61FB"/>
    <w:rsid w:val="00AB6848"/>
    <w:rsid w:val="00AB70B2"/>
    <w:rsid w:val="00AB7BEE"/>
    <w:rsid w:val="00AB7E2C"/>
    <w:rsid w:val="00AC27D4"/>
    <w:rsid w:val="00AC369E"/>
    <w:rsid w:val="00AC40AF"/>
    <w:rsid w:val="00AC4477"/>
    <w:rsid w:val="00AC4923"/>
    <w:rsid w:val="00AD04C5"/>
    <w:rsid w:val="00AD054E"/>
    <w:rsid w:val="00AD0EF5"/>
    <w:rsid w:val="00AD130C"/>
    <w:rsid w:val="00AD27E2"/>
    <w:rsid w:val="00AD2D60"/>
    <w:rsid w:val="00AD3A57"/>
    <w:rsid w:val="00AD4E20"/>
    <w:rsid w:val="00AD5404"/>
    <w:rsid w:val="00AD7CA0"/>
    <w:rsid w:val="00AE05F7"/>
    <w:rsid w:val="00AE267A"/>
    <w:rsid w:val="00AE2B30"/>
    <w:rsid w:val="00AE7223"/>
    <w:rsid w:val="00AE7DAB"/>
    <w:rsid w:val="00AF1776"/>
    <w:rsid w:val="00AF4831"/>
    <w:rsid w:val="00AF491C"/>
    <w:rsid w:val="00B01966"/>
    <w:rsid w:val="00B0198D"/>
    <w:rsid w:val="00B01A0B"/>
    <w:rsid w:val="00B01F4E"/>
    <w:rsid w:val="00B02AC5"/>
    <w:rsid w:val="00B02B39"/>
    <w:rsid w:val="00B03B4E"/>
    <w:rsid w:val="00B0450F"/>
    <w:rsid w:val="00B05855"/>
    <w:rsid w:val="00B05A91"/>
    <w:rsid w:val="00B05B5D"/>
    <w:rsid w:val="00B1439E"/>
    <w:rsid w:val="00B14D0B"/>
    <w:rsid w:val="00B1607E"/>
    <w:rsid w:val="00B173FC"/>
    <w:rsid w:val="00B2017F"/>
    <w:rsid w:val="00B207B5"/>
    <w:rsid w:val="00B23233"/>
    <w:rsid w:val="00B23F74"/>
    <w:rsid w:val="00B261C4"/>
    <w:rsid w:val="00B272D1"/>
    <w:rsid w:val="00B30AE7"/>
    <w:rsid w:val="00B30ED4"/>
    <w:rsid w:val="00B328AA"/>
    <w:rsid w:val="00B32D22"/>
    <w:rsid w:val="00B349E1"/>
    <w:rsid w:val="00B35ECA"/>
    <w:rsid w:val="00B36F1C"/>
    <w:rsid w:val="00B4012B"/>
    <w:rsid w:val="00B4172E"/>
    <w:rsid w:val="00B43B54"/>
    <w:rsid w:val="00B444D4"/>
    <w:rsid w:val="00B46FE9"/>
    <w:rsid w:val="00B4724B"/>
    <w:rsid w:val="00B478A2"/>
    <w:rsid w:val="00B50567"/>
    <w:rsid w:val="00B532AD"/>
    <w:rsid w:val="00B540FF"/>
    <w:rsid w:val="00B568C0"/>
    <w:rsid w:val="00B56BAA"/>
    <w:rsid w:val="00B57C19"/>
    <w:rsid w:val="00B57D6D"/>
    <w:rsid w:val="00B6111A"/>
    <w:rsid w:val="00B62FBE"/>
    <w:rsid w:val="00B65494"/>
    <w:rsid w:val="00B663D8"/>
    <w:rsid w:val="00B7142D"/>
    <w:rsid w:val="00B719ED"/>
    <w:rsid w:val="00B74B67"/>
    <w:rsid w:val="00B74E14"/>
    <w:rsid w:val="00B7502E"/>
    <w:rsid w:val="00B75193"/>
    <w:rsid w:val="00B76723"/>
    <w:rsid w:val="00B810C0"/>
    <w:rsid w:val="00B82D6C"/>
    <w:rsid w:val="00B83766"/>
    <w:rsid w:val="00B84151"/>
    <w:rsid w:val="00B84D5C"/>
    <w:rsid w:val="00B86350"/>
    <w:rsid w:val="00B879AC"/>
    <w:rsid w:val="00B90585"/>
    <w:rsid w:val="00B9163E"/>
    <w:rsid w:val="00B91C13"/>
    <w:rsid w:val="00B91E7B"/>
    <w:rsid w:val="00B9309D"/>
    <w:rsid w:val="00B94213"/>
    <w:rsid w:val="00B94A4F"/>
    <w:rsid w:val="00B95023"/>
    <w:rsid w:val="00B950BF"/>
    <w:rsid w:val="00B97BD0"/>
    <w:rsid w:val="00BA0B66"/>
    <w:rsid w:val="00BA181B"/>
    <w:rsid w:val="00BA21CF"/>
    <w:rsid w:val="00BA58AC"/>
    <w:rsid w:val="00BA6B9C"/>
    <w:rsid w:val="00BA6E9F"/>
    <w:rsid w:val="00BA73E6"/>
    <w:rsid w:val="00BB03E3"/>
    <w:rsid w:val="00BB0DAB"/>
    <w:rsid w:val="00BB1176"/>
    <w:rsid w:val="00BB1E88"/>
    <w:rsid w:val="00BB31B3"/>
    <w:rsid w:val="00BB3292"/>
    <w:rsid w:val="00BB7504"/>
    <w:rsid w:val="00BB79AD"/>
    <w:rsid w:val="00BB7C88"/>
    <w:rsid w:val="00BC133E"/>
    <w:rsid w:val="00BC2DF7"/>
    <w:rsid w:val="00BC3440"/>
    <w:rsid w:val="00BC35F2"/>
    <w:rsid w:val="00BC3AA3"/>
    <w:rsid w:val="00BC3F74"/>
    <w:rsid w:val="00BC49D4"/>
    <w:rsid w:val="00BC62CB"/>
    <w:rsid w:val="00BC7ECE"/>
    <w:rsid w:val="00BD20F4"/>
    <w:rsid w:val="00BD20F5"/>
    <w:rsid w:val="00BD330E"/>
    <w:rsid w:val="00BD3C65"/>
    <w:rsid w:val="00BD548C"/>
    <w:rsid w:val="00BD7E61"/>
    <w:rsid w:val="00BE1259"/>
    <w:rsid w:val="00BE2860"/>
    <w:rsid w:val="00BE2A1F"/>
    <w:rsid w:val="00BE2A56"/>
    <w:rsid w:val="00BE2F8E"/>
    <w:rsid w:val="00BE3578"/>
    <w:rsid w:val="00BE69F8"/>
    <w:rsid w:val="00BE7D97"/>
    <w:rsid w:val="00BF0F6E"/>
    <w:rsid w:val="00BF0FD3"/>
    <w:rsid w:val="00BF2E2A"/>
    <w:rsid w:val="00BF3048"/>
    <w:rsid w:val="00BF42BF"/>
    <w:rsid w:val="00BF4A10"/>
    <w:rsid w:val="00BF5D26"/>
    <w:rsid w:val="00BF69C3"/>
    <w:rsid w:val="00BF6D00"/>
    <w:rsid w:val="00BF778D"/>
    <w:rsid w:val="00C00D64"/>
    <w:rsid w:val="00C026CD"/>
    <w:rsid w:val="00C04283"/>
    <w:rsid w:val="00C05093"/>
    <w:rsid w:val="00C05899"/>
    <w:rsid w:val="00C06C07"/>
    <w:rsid w:val="00C07548"/>
    <w:rsid w:val="00C076BA"/>
    <w:rsid w:val="00C076D6"/>
    <w:rsid w:val="00C121B9"/>
    <w:rsid w:val="00C12540"/>
    <w:rsid w:val="00C12BF8"/>
    <w:rsid w:val="00C12D8E"/>
    <w:rsid w:val="00C13F26"/>
    <w:rsid w:val="00C14464"/>
    <w:rsid w:val="00C17294"/>
    <w:rsid w:val="00C22961"/>
    <w:rsid w:val="00C229BF"/>
    <w:rsid w:val="00C23236"/>
    <w:rsid w:val="00C24A48"/>
    <w:rsid w:val="00C24E29"/>
    <w:rsid w:val="00C26775"/>
    <w:rsid w:val="00C30AB3"/>
    <w:rsid w:val="00C30F2D"/>
    <w:rsid w:val="00C32420"/>
    <w:rsid w:val="00C32875"/>
    <w:rsid w:val="00C348CA"/>
    <w:rsid w:val="00C3726C"/>
    <w:rsid w:val="00C37799"/>
    <w:rsid w:val="00C37B71"/>
    <w:rsid w:val="00C407CA"/>
    <w:rsid w:val="00C41939"/>
    <w:rsid w:val="00C41DF0"/>
    <w:rsid w:val="00C42128"/>
    <w:rsid w:val="00C43002"/>
    <w:rsid w:val="00C434D1"/>
    <w:rsid w:val="00C4524D"/>
    <w:rsid w:val="00C467F1"/>
    <w:rsid w:val="00C51609"/>
    <w:rsid w:val="00C516E0"/>
    <w:rsid w:val="00C52014"/>
    <w:rsid w:val="00C52561"/>
    <w:rsid w:val="00C53976"/>
    <w:rsid w:val="00C53C52"/>
    <w:rsid w:val="00C541B3"/>
    <w:rsid w:val="00C5481A"/>
    <w:rsid w:val="00C54929"/>
    <w:rsid w:val="00C56FCA"/>
    <w:rsid w:val="00C57909"/>
    <w:rsid w:val="00C60A71"/>
    <w:rsid w:val="00C610C9"/>
    <w:rsid w:val="00C63B2D"/>
    <w:rsid w:val="00C64079"/>
    <w:rsid w:val="00C64339"/>
    <w:rsid w:val="00C661D7"/>
    <w:rsid w:val="00C71889"/>
    <w:rsid w:val="00C724B4"/>
    <w:rsid w:val="00C74B9A"/>
    <w:rsid w:val="00C754F2"/>
    <w:rsid w:val="00C75517"/>
    <w:rsid w:val="00C763CB"/>
    <w:rsid w:val="00C76405"/>
    <w:rsid w:val="00C768EA"/>
    <w:rsid w:val="00C77D5E"/>
    <w:rsid w:val="00C80AB5"/>
    <w:rsid w:val="00C829D6"/>
    <w:rsid w:val="00C83770"/>
    <w:rsid w:val="00C842B6"/>
    <w:rsid w:val="00C857A0"/>
    <w:rsid w:val="00C86B69"/>
    <w:rsid w:val="00C87A8A"/>
    <w:rsid w:val="00C87DAA"/>
    <w:rsid w:val="00C90160"/>
    <w:rsid w:val="00C909EC"/>
    <w:rsid w:val="00C97B41"/>
    <w:rsid w:val="00C97EC6"/>
    <w:rsid w:val="00CA130D"/>
    <w:rsid w:val="00CA1E21"/>
    <w:rsid w:val="00CA2E61"/>
    <w:rsid w:val="00CA47B0"/>
    <w:rsid w:val="00CA4E5F"/>
    <w:rsid w:val="00CA4F29"/>
    <w:rsid w:val="00CA4F94"/>
    <w:rsid w:val="00CA5162"/>
    <w:rsid w:val="00CA5CE2"/>
    <w:rsid w:val="00CA5DA9"/>
    <w:rsid w:val="00CA627D"/>
    <w:rsid w:val="00CA6B6E"/>
    <w:rsid w:val="00CB240F"/>
    <w:rsid w:val="00CB476A"/>
    <w:rsid w:val="00CB4F19"/>
    <w:rsid w:val="00CB5034"/>
    <w:rsid w:val="00CB56FC"/>
    <w:rsid w:val="00CB5B92"/>
    <w:rsid w:val="00CB5CA0"/>
    <w:rsid w:val="00CB65B0"/>
    <w:rsid w:val="00CC16AD"/>
    <w:rsid w:val="00CC1862"/>
    <w:rsid w:val="00CC21E9"/>
    <w:rsid w:val="00CC2D34"/>
    <w:rsid w:val="00CC2DFE"/>
    <w:rsid w:val="00CC2ED0"/>
    <w:rsid w:val="00CC2F57"/>
    <w:rsid w:val="00CD2DDC"/>
    <w:rsid w:val="00CD3690"/>
    <w:rsid w:val="00CD375B"/>
    <w:rsid w:val="00CD3AF7"/>
    <w:rsid w:val="00CD4750"/>
    <w:rsid w:val="00CD51E3"/>
    <w:rsid w:val="00CD559F"/>
    <w:rsid w:val="00CD5601"/>
    <w:rsid w:val="00CD56F0"/>
    <w:rsid w:val="00CD58E1"/>
    <w:rsid w:val="00CD598C"/>
    <w:rsid w:val="00CE04AA"/>
    <w:rsid w:val="00CE0B9E"/>
    <w:rsid w:val="00CE26D8"/>
    <w:rsid w:val="00CE2A27"/>
    <w:rsid w:val="00CE53BB"/>
    <w:rsid w:val="00CE5764"/>
    <w:rsid w:val="00CE6A71"/>
    <w:rsid w:val="00CE74A7"/>
    <w:rsid w:val="00CE7B6F"/>
    <w:rsid w:val="00CF1DD2"/>
    <w:rsid w:val="00CF4ADB"/>
    <w:rsid w:val="00CF517B"/>
    <w:rsid w:val="00CF59F1"/>
    <w:rsid w:val="00CF5EE0"/>
    <w:rsid w:val="00CF7EA4"/>
    <w:rsid w:val="00CF7FE4"/>
    <w:rsid w:val="00D00556"/>
    <w:rsid w:val="00D00D67"/>
    <w:rsid w:val="00D0316C"/>
    <w:rsid w:val="00D03645"/>
    <w:rsid w:val="00D03D9E"/>
    <w:rsid w:val="00D03F39"/>
    <w:rsid w:val="00D04358"/>
    <w:rsid w:val="00D05639"/>
    <w:rsid w:val="00D0579C"/>
    <w:rsid w:val="00D05C40"/>
    <w:rsid w:val="00D06316"/>
    <w:rsid w:val="00D06B7A"/>
    <w:rsid w:val="00D10999"/>
    <w:rsid w:val="00D11985"/>
    <w:rsid w:val="00D11E32"/>
    <w:rsid w:val="00D1396F"/>
    <w:rsid w:val="00D14666"/>
    <w:rsid w:val="00D14FFD"/>
    <w:rsid w:val="00D165E9"/>
    <w:rsid w:val="00D20027"/>
    <w:rsid w:val="00D20E9B"/>
    <w:rsid w:val="00D2188F"/>
    <w:rsid w:val="00D21E01"/>
    <w:rsid w:val="00D25255"/>
    <w:rsid w:val="00D25FE2"/>
    <w:rsid w:val="00D2618E"/>
    <w:rsid w:val="00D26E15"/>
    <w:rsid w:val="00D304C5"/>
    <w:rsid w:val="00D31D81"/>
    <w:rsid w:val="00D31DC9"/>
    <w:rsid w:val="00D33EAC"/>
    <w:rsid w:val="00D351FE"/>
    <w:rsid w:val="00D35F15"/>
    <w:rsid w:val="00D36D0E"/>
    <w:rsid w:val="00D409ED"/>
    <w:rsid w:val="00D40C56"/>
    <w:rsid w:val="00D41008"/>
    <w:rsid w:val="00D417A3"/>
    <w:rsid w:val="00D41B29"/>
    <w:rsid w:val="00D445D0"/>
    <w:rsid w:val="00D44B26"/>
    <w:rsid w:val="00D44E54"/>
    <w:rsid w:val="00D45212"/>
    <w:rsid w:val="00D46209"/>
    <w:rsid w:val="00D46CF6"/>
    <w:rsid w:val="00D50E72"/>
    <w:rsid w:val="00D52169"/>
    <w:rsid w:val="00D53A45"/>
    <w:rsid w:val="00D53C5F"/>
    <w:rsid w:val="00D54AC6"/>
    <w:rsid w:val="00D54C84"/>
    <w:rsid w:val="00D550EE"/>
    <w:rsid w:val="00D554AA"/>
    <w:rsid w:val="00D55DEC"/>
    <w:rsid w:val="00D561AF"/>
    <w:rsid w:val="00D57683"/>
    <w:rsid w:val="00D57955"/>
    <w:rsid w:val="00D57ADF"/>
    <w:rsid w:val="00D61003"/>
    <w:rsid w:val="00D61D82"/>
    <w:rsid w:val="00D63B21"/>
    <w:rsid w:val="00D63D16"/>
    <w:rsid w:val="00D640F1"/>
    <w:rsid w:val="00D6438D"/>
    <w:rsid w:val="00D64DB9"/>
    <w:rsid w:val="00D651DD"/>
    <w:rsid w:val="00D671ED"/>
    <w:rsid w:val="00D676D5"/>
    <w:rsid w:val="00D70353"/>
    <w:rsid w:val="00D7068F"/>
    <w:rsid w:val="00D7069B"/>
    <w:rsid w:val="00D711F6"/>
    <w:rsid w:val="00D718B4"/>
    <w:rsid w:val="00D71B86"/>
    <w:rsid w:val="00D71C97"/>
    <w:rsid w:val="00D71EA5"/>
    <w:rsid w:val="00D72783"/>
    <w:rsid w:val="00D74DB4"/>
    <w:rsid w:val="00D74F93"/>
    <w:rsid w:val="00D76606"/>
    <w:rsid w:val="00D770A5"/>
    <w:rsid w:val="00D773E5"/>
    <w:rsid w:val="00D806C4"/>
    <w:rsid w:val="00D84815"/>
    <w:rsid w:val="00D85A00"/>
    <w:rsid w:val="00D86C41"/>
    <w:rsid w:val="00D870B0"/>
    <w:rsid w:val="00D877A2"/>
    <w:rsid w:val="00D87BB0"/>
    <w:rsid w:val="00D90139"/>
    <w:rsid w:val="00D90235"/>
    <w:rsid w:val="00D923B5"/>
    <w:rsid w:val="00D92DB4"/>
    <w:rsid w:val="00D94FD8"/>
    <w:rsid w:val="00D97F7D"/>
    <w:rsid w:val="00DA01F3"/>
    <w:rsid w:val="00DA1C09"/>
    <w:rsid w:val="00DA2D37"/>
    <w:rsid w:val="00DA407B"/>
    <w:rsid w:val="00DA5DA2"/>
    <w:rsid w:val="00DA6C7B"/>
    <w:rsid w:val="00DA75C6"/>
    <w:rsid w:val="00DB14E2"/>
    <w:rsid w:val="00DB19F6"/>
    <w:rsid w:val="00DB2B5E"/>
    <w:rsid w:val="00DB3492"/>
    <w:rsid w:val="00DB4C97"/>
    <w:rsid w:val="00DB5662"/>
    <w:rsid w:val="00DB5953"/>
    <w:rsid w:val="00DB5A61"/>
    <w:rsid w:val="00DB6B5E"/>
    <w:rsid w:val="00DB7E75"/>
    <w:rsid w:val="00DB7F14"/>
    <w:rsid w:val="00DC0D06"/>
    <w:rsid w:val="00DC1E3E"/>
    <w:rsid w:val="00DC4350"/>
    <w:rsid w:val="00DC6409"/>
    <w:rsid w:val="00DC691C"/>
    <w:rsid w:val="00DC696D"/>
    <w:rsid w:val="00DC6C7D"/>
    <w:rsid w:val="00DD1A87"/>
    <w:rsid w:val="00DD1CF9"/>
    <w:rsid w:val="00DD434C"/>
    <w:rsid w:val="00DD4A92"/>
    <w:rsid w:val="00DD4BF8"/>
    <w:rsid w:val="00DD6904"/>
    <w:rsid w:val="00DD6F2F"/>
    <w:rsid w:val="00DE09BD"/>
    <w:rsid w:val="00DE2110"/>
    <w:rsid w:val="00DE25CB"/>
    <w:rsid w:val="00DE2EDA"/>
    <w:rsid w:val="00DE303E"/>
    <w:rsid w:val="00DE37F7"/>
    <w:rsid w:val="00DE5B9C"/>
    <w:rsid w:val="00DF07AB"/>
    <w:rsid w:val="00DF0B57"/>
    <w:rsid w:val="00DF1268"/>
    <w:rsid w:val="00DF2F2D"/>
    <w:rsid w:val="00DF32B0"/>
    <w:rsid w:val="00DF41AE"/>
    <w:rsid w:val="00DF62A4"/>
    <w:rsid w:val="00DF62C5"/>
    <w:rsid w:val="00DF73ED"/>
    <w:rsid w:val="00E00040"/>
    <w:rsid w:val="00E01A7F"/>
    <w:rsid w:val="00E03085"/>
    <w:rsid w:val="00E03314"/>
    <w:rsid w:val="00E041BD"/>
    <w:rsid w:val="00E042BD"/>
    <w:rsid w:val="00E0440A"/>
    <w:rsid w:val="00E04D53"/>
    <w:rsid w:val="00E05084"/>
    <w:rsid w:val="00E0566B"/>
    <w:rsid w:val="00E068AD"/>
    <w:rsid w:val="00E11781"/>
    <w:rsid w:val="00E12548"/>
    <w:rsid w:val="00E13152"/>
    <w:rsid w:val="00E15D5C"/>
    <w:rsid w:val="00E16AC3"/>
    <w:rsid w:val="00E16EBD"/>
    <w:rsid w:val="00E17FC1"/>
    <w:rsid w:val="00E2019D"/>
    <w:rsid w:val="00E209ED"/>
    <w:rsid w:val="00E21CD4"/>
    <w:rsid w:val="00E22020"/>
    <w:rsid w:val="00E22CAE"/>
    <w:rsid w:val="00E22D6D"/>
    <w:rsid w:val="00E23AF8"/>
    <w:rsid w:val="00E24F39"/>
    <w:rsid w:val="00E252F2"/>
    <w:rsid w:val="00E25586"/>
    <w:rsid w:val="00E25805"/>
    <w:rsid w:val="00E25D87"/>
    <w:rsid w:val="00E25F73"/>
    <w:rsid w:val="00E2657F"/>
    <w:rsid w:val="00E26E2B"/>
    <w:rsid w:val="00E272C8"/>
    <w:rsid w:val="00E3179A"/>
    <w:rsid w:val="00E32389"/>
    <w:rsid w:val="00E32912"/>
    <w:rsid w:val="00E32A4F"/>
    <w:rsid w:val="00E32EBF"/>
    <w:rsid w:val="00E340ED"/>
    <w:rsid w:val="00E34D6D"/>
    <w:rsid w:val="00E34E5D"/>
    <w:rsid w:val="00E37C8C"/>
    <w:rsid w:val="00E37CFC"/>
    <w:rsid w:val="00E409A9"/>
    <w:rsid w:val="00E425FD"/>
    <w:rsid w:val="00E43906"/>
    <w:rsid w:val="00E447CA"/>
    <w:rsid w:val="00E479D1"/>
    <w:rsid w:val="00E5235B"/>
    <w:rsid w:val="00E53418"/>
    <w:rsid w:val="00E53ADB"/>
    <w:rsid w:val="00E53E32"/>
    <w:rsid w:val="00E55115"/>
    <w:rsid w:val="00E56999"/>
    <w:rsid w:val="00E579B5"/>
    <w:rsid w:val="00E612D6"/>
    <w:rsid w:val="00E616A5"/>
    <w:rsid w:val="00E61E0D"/>
    <w:rsid w:val="00E66ABD"/>
    <w:rsid w:val="00E66D27"/>
    <w:rsid w:val="00E70CE8"/>
    <w:rsid w:val="00E738B1"/>
    <w:rsid w:val="00E76549"/>
    <w:rsid w:val="00E77102"/>
    <w:rsid w:val="00E81631"/>
    <w:rsid w:val="00E8233D"/>
    <w:rsid w:val="00E82C85"/>
    <w:rsid w:val="00E82EC8"/>
    <w:rsid w:val="00E83EA9"/>
    <w:rsid w:val="00E84055"/>
    <w:rsid w:val="00E8414C"/>
    <w:rsid w:val="00E844E9"/>
    <w:rsid w:val="00E84C65"/>
    <w:rsid w:val="00E8760F"/>
    <w:rsid w:val="00E922F0"/>
    <w:rsid w:val="00E93008"/>
    <w:rsid w:val="00E93C38"/>
    <w:rsid w:val="00E94994"/>
    <w:rsid w:val="00E94B2D"/>
    <w:rsid w:val="00E96769"/>
    <w:rsid w:val="00E970E2"/>
    <w:rsid w:val="00EA0F15"/>
    <w:rsid w:val="00EA1B19"/>
    <w:rsid w:val="00EA2189"/>
    <w:rsid w:val="00EA4D6E"/>
    <w:rsid w:val="00EA51AB"/>
    <w:rsid w:val="00EA6981"/>
    <w:rsid w:val="00EA6F50"/>
    <w:rsid w:val="00EA70B5"/>
    <w:rsid w:val="00EB00A1"/>
    <w:rsid w:val="00EB0E1F"/>
    <w:rsid w:val="00EB0E23"/>
    <w:rsid w:val="00EB11F5"/>
    <w:rsid w:val="00EB157D"/>
    <w:rsid w:val="00EB32E8"/>
    <w:rsid w:val="00EB3D2A"/>
    <w:rsid w:val="00EB4F14"/>
    <w:rsid w:val="00EB5AA1"/>
    <w:rsid w:val="00EB60ED"/>
    <w:rsid w:val="00EB6131"/>
    <w:rsid w:val="00EB68F7"/>
    <w:rsid w:val="00EC0FAD"/>
    <w:rsid w:val="00EC1469"/>
    <w:rsid w:val="00EC16C9"/>
    <w:rsid w:val="00EC2280"/>
    <w:rsid w:val="00EC27FD"/>
    <w:rsid w:val="00EC4670"/>
    <w:rsid w:val="00EC53EB"/>
    <w:rsid w:val="00ED2473"/>
    <w:rsid w:val="00ED28D4"/>
    <w:rsid w:val="00ED5421"/>
    <w:rsid w:val="00ED5E4E"/>
    <w:rsid w:val="00ED6FD4"/>
    <w:rsid w:val="00ED7A0C"/>
    <w:rsid w:val="00EE0D5B"/>
    <w:rsid w:val="00EE260C"/>
    <w:rsid w:val="00EE3075"/>
    <w:rsid w:val="00EE471C"/>
    <w:rsid w:val="00EE6BB1"/>
    <w:rsid w:val="00EE7BD6"/>
    <w:rsid w:val="00EF1250"/>
    <w:rsid w:val="00EF2B16"/>
    <w:rsid w:val="00EF2EDF"/>
    <w:rsid w:val="00EF32AE"/>
    <w:rsid w:val="00EF3692"/>
    <w:rsid w:val="00EF3F25"/>
    <w:rsid w:val="00EF4710"/>
    <w:rsid w:val="00EF4895"/>
    <w:rsid w:val="00EF48EC"/>
    <w:rsid w:val="00EF5D41"/>
    <w:rsid w:val="00EF653B"/>
    <w:rsid w:val="00EF70D4"/>
    <w:rsid w:val="00EF7FC1"/>
    <w:rsid w:val="00F00C57"/>
    <w:rsid w:val="00F03157"/>
    <w:rsid w:val="00F0491F"/>
    <w:rsid w:val="00F07701"/>
    <w:rsid w:val="00F13AAF"/>
    <w:rsid w:val="00F1483D"/>
    <w:rsid w:val="00F151AB"/>
    <w:rsid w:val="00F15ACD"/>
    <w:rsid w:val="00F21931"/>
    <w:rsid w:val="00F21B10"/>
    <w:rsid w:val="00F23461"/>
    <w:rsid w:val="00F263D6"/>
    <w:rsid w:val="00F2659A"/>
    <w:rsid w:val="00F26DD1"/>
    <w:rsid w:val="00F30006"/>
    <w:rsid w:val="00F314AF"/>
    <w:rsid w:val="00F319C4"/>
    <w:rsid w:val="00F32294"/>
    <w:rsid w:val="00F34C92"/>
    <w:rsid w:val="00F361D0"/>
    <w:rsid w:val="00F36614"/>
    <w:rsid w:val="00F3699C"/>
    <w:rsid w:val="00F422E7"/>
    <w:rsid w:val="00F42524"/>
    <w:rsid w:val="00F42EFE"/>
    <w:rsid w:val="00F4369F"/>
    <w:rsid w:val="00F43AB0"/>
    <w:rsid w:val="00F43BE2"/>
    <w:rsid w:val="00F4420F"/>
    <w:rsid w:val="00F46189"/>
    <w:rsid w:val="00F471DA"/>
    <w:rsid w:val="00F47B63"/>
    <w:rsid w:val="00F5043E"/>
    <w:rsid w:val="00F50F6D"/>
    <w:rsid w:val="00F51F1A"/>
    <w:rsid w:val="00F53975"/>
    <w:rsid w:val="00F542BB"/>
    <w:rsid w:val="00F61639"/>
    <w:rsid w:val="00F618B8"/>
    <w:rsid w:val="00F62686"/>
    <w:rsid w:val="00F62931"/>
    <w:rsid w:val="00F636CC"/>
    <w:rsid w:val="00F65CDC"/>
    <w:rsid w:val="00F66107"/>
    <w:rsid w:val="00F669BD"/>
    <w:rsid w:val="00F67512"/>
    <w:rsid w:val="00F701D1"/>
    <w:rsid w:val="00F70969"/>
    <w:rsid w:val="00F71EEF"/>
    <w:rsid w:val="00F722B6"/>
    <w:rsid w:val="00F726A5"/>
    <w:rsid w:val="00F73304"/>
    <w:rsid w:val="00F73604"/>
    <w:rsid w:val="00F73FD8"/>
    <w:rsid w:val="00F75CC7"/>
    <w:rsid w:val="00F76D0D"/>
    <w:rsid w:val="00F8126A"/>
    <w:rsid w:val="00F81CAE"/>
    <w:rsid w:val="00F8278C"/>
    <w:rsid w:val="00F84298"/>
    <w:rsid w:val="00F842D5"/>
    <w:rsid w:val="00F86F52"/>
    <w:rsid w:val="00F87098"/>
    <w:rsid w:val="00F918DD"/>
    <w:rsid w:val="00F91B48"/>
    <w:rsid w:val="00F9203E"/>
    <w:rsid w:val="00F9308A"/>
    <w:rsid w:val="00F95CCD"/>
    <w:rsid w:val="00F96A85"/>
    <w:rsid w:val="00F970CC"/>
    <w:rsid w:val="00FA068B"/>
    <w:rsid w:val="00FA086B"/>
    <w:rsid w:val="00FA0A34"/>
    <w:rsid w:val="00FA158E"/>
    <w:rsid w:val="00FA17D7"/>
    <w:rsid w:val="00FA1E01"/>
    <w:rsid w:val="00FA23D9"/>
    <w:rsid w:val="00FA3697"/>
    <w:rsid w:val="00FA36E3"/>
    <w:rsid w:val="00FA3780"/>
    <w:rsid w:val="00FA498F"/>
    <w:rsid w:val="00FA5E8B"/>
    <w:rsid w:val="00FA63F2"/>
    <w:rsid w:val="00FA6479"/>
    <w:rsid w:val="00FA72B0"/>
    <w:rsid w:val="00FB05D0"/>
    <w:rsid w:val="00FB13C3"/>
    <w:rsid w:val="00FB18F0"/>
    <w:rsid w:val="00FB2E8E"/>
    <w:rsid w:val="00FB4805"/>
    <w:rsid w:val="00FB4968"/>
    <w:rsid w:val="00FB4D68"/>
    <w:rsid w:val="00FB53C8"/>
    <w:rsid w:val="00FB5459"/>
    <w:rsid w:val="00FB7155"/>
    <w:rsid w:val="00FB7C97"/>
    <w:rsid w:val="00FC3489"/>
    <w:rsid w:val="00FC3608"/>
    <w:rsid w:val="00FC4263"/>
    <w:rsid w:val="00FC4460"/>
    <w:rsid w:val="00FC7C52"/>
    <w:rsid w:val="00FD09E5"/>
    <w:rsid w:val="00FD0CB9"/>
    <w:rsid w:val="00FD4E77"/>
    <w:rsid w:val="00FD5574"/>
    <w:rsid w:val="00FD5C90"/>
    <w:rsid w:val="00FD7812"/>
    <w:rsid w:val="00FD7A5B"/>
    <w:rsid w:val="00FD7F16"/>
    <w:rsid w:val="00FE0196"/>
    <w:rsid w:val="00FE14CE"/>
    <w:rsid w:val="00FE2B34"/>
    <w:rsid w:val="00FE306A"/>
    <w:rsid w:val="00FE374C"/>
    <w:rsid w:val="00FE5DB6"/>
    <w:rsid w:val="00FE627F"/>
    <w:rsid w:val="00FE76EA"/>
    <w:rsid w:val="00FF0640"/>
    <w:rsid w:val="00FF0796"/>
    <w:rsid w:val="00FF10C9"/>
    <w:rsid w:val="00FF125C"/>
    <w:rsid w:val="00FF1308"/>
    <w:rsid w:val="00FF1F8D"/>
    <w:rsid w:val="00FF2845"/>
    <w:rsid w:val="00FF3CA9"/>
    <w:rsid w:val="00FF5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36E7073A"/>
  <w15:chartTrackingRefBased/>
  <w15:docId w15:val="{5E788CFB-0A5C-47A5-89E2-20064B3A5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926"/>
    <w:pPr>
      <w:spacing w:after="0"/>
    </w:pPr>
    <w:rPr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3D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21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55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268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D369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3137C"/>
  </w:style>
  <w:style w:type="paragraph" w:styleId="Header">
    <w:name w:val="header"/>
    <w:basedOn w:val="Normal"/>
    <w:link w:val="HeaderChar"/>
    <w:uiPriority w:val="99"/>
    <w:unhideWhenUsed/>
    <w:rsid w:val="0043137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37C"/>
  </w:style>
  <w:style w:type="paragraph" w:styleId="Footer">
    <w:name w:val="footer"/>
    <w:basedOn w:val="Normal"/>
    <w:link w:val="FooterChar"/>
    <w:uiPriority w:val="99"/>
    <w:unhideWhenUsed/>
    <w:rsid w:val="0043137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37C"/>
  </w:style>
  <w:style w:type="paragraph" w:styleId="Title">
    <w:name w:val="Title"/>
    <w:basedOn w:val="Normal"/>
    <w:next w:val="Normal"/>
    <w:link w:val="TitleChar"/>
    <w:uiPriority w:val="10"/>
    <w:qFormat/>
    <w:rsid w:val="0060629A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29A"/>
    <w:rPr>
      <w:rFonts w:eastAsiaTheme="majorEastAsia" w:cstheme="majorBidi"/>
      <w:b/>
      <w:spacing w:val="-10"/>
      <w:kern w:val="28"/>
      <w:sz w:val="32"/>
      <w:szCs w:val="56"/>
    </w:rPr>
  </w:style>
  <w:style w:type="character" w:styleId="Strong">
    <w:name w:val="Strong"/>
    <w:basedOn w:val="DefaultParagraphFont"/>
    <w:uiPriority w:val="22"/>
    <w:qFormat/>
    <w:rsid w:val="00BE2A56"/>
    <w:rPr>
      <w:rFonts w:asciiTheme="minorHAnsi" w:hAnsiTheme="minorHAnsi"/>
      <w:b/>
      <w:bCs/>
      <w:sz w:val="24"/>
    </w:rPr>
  </w:style>
  <w:style w:type="character" w:styleId="Hyperlink">
    <w:name w:val="Hyperlink"/>
    <w:basedOn w:val="DefaultParagraphFont"/>
    <w:uiPriority w:val="99"/>
    <w:unhideWhenUsed/>
    <w:rsid w:val="006042DD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63D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21B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Footnote">
    <w:name w:val="Footnote"/>
    <w:basedOn w:val="Normal"/>
    <w:rsid w:val="00FD5574"/>
    <w:pPr>
      <w:widowControl w:val="0"/>
      <w:tabs>
        <w:tab w:val="left" w:pos="1701"/>
        <w:tab w:val="right" w:pos="7650"/>
      </w:tabs>
      <w:autoSpaceDE w:val="0"/>
      <w:autoSpaceDN w:val="0"/>
      <w:adjustRightInd w:val="0"/>
    </w:pPr>
    <w:rPr>
      <w:rFonts w:ascii="Arial" w:eastAsia="SimSun" w:hAnsi="Arial" w:cs="Times New Roman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FD5574"/>
    <w:rPr>
      <w:vertAlign w:val="superscript"/>
    </w:rPr>
  </w:style>
  <w:style w:type="paragraph" w:customStyle="1" w:styleId="Footnote2">
    <w:name w:val="Footnote2"/>
    <w:basedOn w:val="Normal"/>
    <w:link w:val="Footnote2Char"/>
    <w:rsid w:val="00FD5574"/>
    <w:pPr>
      <w:spacing w:after="60"/>
    </w:pPr>
    <w:rPr>
      <w:rFonts w:ascii="Arial" w:eastAsia="Times New Roman" w:hAnsi="Arial" w:cs="Times New Roman"/>
      <w:bCs/>
      <w:szCs w:val="20"/>
      <w:vertAlign w:val="superscript"/>
      <w:lang w:eastAsia="de-CH"/>
    </w:rPr>
  </w:style>
  <w:style w:type="character" w:customStyle="1" w:styleId="Footnote2Char">
    <w:name w:val="Footnote2 Char"/>
    <w:basedOn w:val="DefaultParagraphFont"/>
    <w:link w:val="Footnote2"/>
    <w:rsid w:val="00FD5574"/>
    <w:rPr>
      <w:rFonts w:ascii="Arial" w:eastAsia="Times New Roman" w:hAnsi="Arial" w:cs="Times New Roman"/>
      <w:bCs/>
      <w:szCs w:val="20"/>
      <w:vertAlign w:val="superscript"/>
      <w:lang w:val="en-US"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FD557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41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18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18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8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8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80F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A4268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885304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530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5304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85304"/>
    <w:rPr>
      <w:rFonts w:ascii="Calibri" w:hAnsi="Calibri" w:cs="Calibri"/>
      <w:noProof/>
      <w:lang w:val="en-US"/>
    </w:rPr>
  </w:style>
  <w:style w:type="paragraph" w:customStyle="1" w:styleId="ProtocolBody">
    <w:name w:val="Protocol Body"/>
    <w:link w:val="ProtocolBodyChar"/>
    <w:rsid w:val="00B91C13"/>
    <w:pPr>
      <w:spacing w:after="60" w:line="240" w:lineRule="auto"/>
      <w:jc w:val="both"/>
    </w:pPr>
    <w:rPr>
      <w:rFonts w:ascii="Arial" w:eastAsia="Times New Roman" w:hAnsi="Arial" w:cs="Times New Roman"/>
      <w:bCs/>
      <w:szCs w:val="20"/>
      <w:lang w:val="en-US" w:eastAsia="de-CH"/>
    </w:rPr>
  </w:style>
  <w:style w:type="character" w:customStyle="1" w:styleId="ProtocolBodyChar">
    <w:name w:val="Protocol Body Char"/>
    <w:link w:val="ProtocolBody"/>
    <w:rsid w:val="00B91C13"/>
    <w:rPr>
      <w:rFonts w:ascii="Arial" w:eastAsia="Times New Roman" w:hAnsi="Arial" w:cs="Times New Roman"/>
      <w:bCs/>
      <w:szCs w:val="20"/>
      <w:lang w:val="en-US" w:eastAsia="de-CH"/>
    </w:rPr>
  </w:style>
  <w:style w:type="paragraph" w:styleId="ListParagraph">
    <w:name w:val="List Paragraph"/>
    <w:basedOn w:val="Normal"/>
    <w:uiPriority w:val="34"/>
    <w:qFormat/>
    <w:rsid w:val="00CE53BB"/>
    <w:pPr>
      <w:ind w:left="720"/>
      <w:contextualSpacing/>
    </w:pPr>
  </w:style>
  <w:style w:type="table" w:styleId="TableGrid">
    <w:name w:val="Table Grid"/>
    <w:basedOn w:val="TableNormal"/>
    <w:uiPriority w:val="39"/>
    <w:rsid w:val="001048D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00D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F2B1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54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D14FFD"/>
    <w:pPr>
      <w:spacing w:line="240" w:lineRule="auto"/>
    </w:pPr>
    <w:rPr>
      <w:rFonts w:eastAsia="Times New Roman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4FFD"/>
    <w:rPr>
      <w:rFonts w:eastAsia="Times New Roman" w:cs="Times New Roman"/>
      <w:sz w:val="20"/>
      <w:szCs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CD3690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7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1454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5284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3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27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38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68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9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97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8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5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3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C74A6-2486-4DC6-95F9-4519D016C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din Brugger</dc:creator>
  <cp:keywords/>
  <dc:description/>
  <cp:lastModifiedBy>Curdin Brugger</cp:lastModifiedBy>
  <cp:revision>96</cp:revision>
  <dcterms:created xsi:type="dcterms:W3CDTF">2024-08-16T08:36:00Z</dcterms:created>
  <dcterms:modified xsi:type="dcterms:W3CDTF">2024-10-09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ff9cb080e287976e2a8be9a0cdb37a3602266096cee4dcc1985ff717dc4df9</vt:lpwstr>
  </property>
</Properties>
</file>